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8323F" w14:textId="0DAC8C25" w:rsidR="00F03AAB" w:rsidRPr="00E37084" w:rsidRDefault="00F3089A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Material </w: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5A2332" w:rsidRPr="005A2332" w14:paraId="0998929D" w14:textId="77777777" w:rsidTr="005A2332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62419907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0" w:name="IDX"/>
            <w:bookmarkEnd w:id="0"/>
            <w:r w:rsidRPr="005A2332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14:paraId="3D3D482F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730700EC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FREQ Procedur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5755"/>
      </w:tblGrid>
      <w:tr w:rsidR="005A2332" w:rsidRPr="005A2332" w14:paraId="750B9733" w14:textId="77777777" w:rsidTr="005A2332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5A2332" w:rsidRPr="005A2332" w14:paraId="16B1F63E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5A2332" w:rsidRPr="005A2332" w14:paraId="237A443F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EBB535F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Frequency</w:t>
                        </w:r>
                      </w:p>
                    </w:tc>
                  </w:tr>
                  <w:tr w:rsidR="005A2332" w:rsidRPr="005A2332" w14:paraId="1991185A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2498EB8C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5A2332" w:rsidRPr="005A2332" w14:paraId="73295152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E5FFAE7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5A2332" w:rsidRPr="005A2332" w14:paraId="1039773B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1321BC17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14:paraId="079FC0BE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44406B5C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740"/>
              <w:gridCol w:w="740"/>
              <w:gridCol w:w="740"/>
              <w:gridCol w:w="860"/>
              <w:gridCol w:w="740"/>
              <w:gridCol w:w="860"/>
            </w:tblGrid>
            <w:tr w:rsidR="005A2332" w:rsidRPr="005A2332" w14:paraId="62AB9475" w14:textId="77777777">
              <w:trPr>
                <w:tblHeader/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6638328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gender by 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</w:p>
              </w:tc>
            </w:tr>
            <w:tr w:rsidR="005A2332" w:rsidRPr="005A2332" w14:paraId="2EF188C2" w14:textId="77777777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B6B4151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gender</w:t>
                  </w: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yellow"/>
                      <w:lang w:eastAsia="en-IE"/>
                    </w:rPr>
                    <w:t>(Gender</w:t>
                  </w: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CB5A116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(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</w:tr>
            <w:tr w:rsidR="005A2332" w:rsidRPr="005A2332" w14:paraId="37B760E3" w14:textId="77777777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18440F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4F7B529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EDCB33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699442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0D9A50E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9DC5BA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5A2332" w:rsidRPr="005A2332" w14:paraId="3AAC3312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10CC906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Mal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3CDCB47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88958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</w:t>
                        </w:r>
                      </w:p>
                    </w:tc>
                  </w:tr>
                  <w:tr w:rsidR="005A2332" w:rsidRPr="005A2332" w14:paraId="20E55C2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A04B01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96</w:t>
                        </w:r>
                      </w:p>
                    </w:tc>
                  </w:tr>
                  <w:tr w:rsidR="005A2332" w:rsidRPr="005A2332" w14:paraId="77D413B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A0CCAF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.55</w:t>
                        </w:r>
                      </w:p>
                    </w:tc>
                  </w:tr>
                  <w:tr w:rsidR="005A2332" w:rsidRPr="005A2332" w14:paraId="253B410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E04479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8.89</w:t>
                        </w:r>
                      </w:p>
                    </w:tc>
                  </w:tr>
                </w:tbl>
                <w:p w14:paraId="6D3B575A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C033B9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8930A6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5</w:t>
                        </w:r>
                      </w:p>
                    </w:tc>
                  </w:tr>
                  <w:tr w:rsidR="005A2332" w:rsidRPr="005A2332" w14:paraId="52E8687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3118A0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25</w:t>
                        </w:r>
                      </w:p>
                    </w:tc>
                  </w:tr>
                  <w:tr w:rsidR="005A2332" w:rsidRPr="005A2332" w14:paraId="6623E02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8FD3D4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5.45</w:t>
                        </w:r>
                      </w:p>
                    </w:tc>
                  </w:tr>
                  <w:tr w:rsidR="005A2332" w:rsidRPr="005A2332" w14:paraId="7DE143B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95ADD1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5.79</w:t>
                        </w:r>
                      </w:p>
                    </w:tc>
                  </w:tr>
                </w:tbl>
                <w:p w14:paraId="45EF23A3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119DBDB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236F69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1B75E49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B82FEC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  <w:tr w:rsidR="005A2332" w:rsidRPr="005A2332" w14:paraId="7EDD299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CFB19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6.36</w:t>
                        </w:r>
                      </w:p>
                    </w:tc>
                  </w:tr>
                  <w:tr w:rsidR="005A2332" w:rsidRPr="005A2332" w14:paraId="69E860C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592C05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14:paraId="12D68AF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4C773B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B9DEE3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</w:t>
                        </w:r>
                      </w:p>
                    </w:tc>
                  </w:tr>
                  <w:tr w:rsidR="005A2332" w:rsidRPr="005A2332" w14:paraId="401A9A6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2AF09D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.81</w:t>
                        </w:r>
                      </w:p>
                    </w:tc>
                  </w:tr>
                  <w:tr w:rsidR="005A2332" w:rsidRPr="005A2332" w14:paraId="10E024E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7A2854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64</w:t>
                        </w:r>
                      </w:p>
                    </w:tc>
                  </w:tr>
                  <w:tr w:rsidR="005A2332" w:rsidRPr="005A2332" w14:paraId="748F7C3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1F379A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6.47</w:t>
                        </w:r>
                      </w:p>
                    </w:tc>
                  </w:tr>
                </w:tbl>
                <w:p w14:paraId="3F9D6E2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73A2829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59797A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5</w:t>
                        </w:r>
                      </w:p>
                    </w:tc>
                  </w:tr>
                  <w:tr w:rsidR="005A2332" w:rsidRPr="005A2332" w14:paraId="000EC78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C78C44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5.34</w:t>
                        </w:r>
                      </w:p>
                    </w:tc>
                  </w:tr>
                  <w:tr w:rsidR="005A2332" w:rsidRPr="005A2332" w14:paraId="34B1672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208BFC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5C8C522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CECC9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0E38F8C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61DF8E23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B301865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em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3AF17C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F24D93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6961CF5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F30420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61042EA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85D5EA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56</w:t>
                        </w:r>
                      </w:p>
                    </w:tc>
                  </w:tr>
                  <w:tr w:rsidR="005A2332" w:rsidRPr="005A2332" w14:paraId="1724F3F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87E0F7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11</w:t>
                        </w:r>
                      </w:p>
                    </w:tc>
                  </w:tr>
                </w:tbl>
                <w:p w14:paraId="7FAF53F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74F7E0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4352EC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</w:t>
                        </w:r>
                      </w:p>
                    </w:tc>
                  </w:tr>
                  <w:tr w:rsidR="005A2332" w:rsidRPr="005A2332" w14:paraId="107F986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FA38DB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.81</w:t>
                        </w:r>
                      </w:p>
                    </w:tc>
                  </w:tr>
                  <w:tr w:rsidR="005A2332" w:rsidRPr="005A2332" w14:paraId="252F3B3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A060D0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2.22</w:t>
                        </w:r>
                      </w:p>
                    </w:tc>
                  </w:tr>
                  <w:tr w:rsidR="005A2332" w:rsidRPr="005A2332" w14:paraId="4355676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000374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21</w:t>
                        </w:r>
                      </w:p>
                    </w:tc>
                  </w:tr>
                </w:tbl>
                <w:p w14:paraId="3E6C8E4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7C0D182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59ABB3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0C4F7E9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637A1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015E1E4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0B7AC6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58178DC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2BC2D0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1AA7E248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CA9963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5A0960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</w:t>
                        </w:r>
                      </w:p>
                    </w:tc>
                  </w:tr>
                  <w:tr w:rsidR="005A2332" w:rsidRPr="005A2332" w14:paraId="260A2D8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0F5855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48</w:t>
                        </w:r>
                      </w:p>
                    </w:tc>
                  </w:tr>
                  <w:tr w:rsidR="005A2332" w:rsidRPr="005A2332" w14:paraId="341BD0F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F809D3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22</w:t>
                        </w:r>
                      </w:p>
                    </w:tc>
                  </w:tr>
                  <w:tr w:rsidR="005A2332" w:rsidRPr="005A2332" w14:paraId="69A14C2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A2BB3E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53</w:t>
                        </w:r>
                      </w:p>
                    </w:tc>
                  </w:tr>
                </w:tbl>
                <w:p w14:paraId="6BF4617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710ACCA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94B190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</w:t>
                        </w:r>
                      </w:p>
                    </w:tc>
                  </w:tr>
                  <w:tr w:rsidR="005A2332" w:rsidRPr="005A2332" w14:paraId="21BB30B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65ABAC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4.66</w:t>
                        </w:r>
                      </w:p>
                    </w:tc>
                  </w:tr>
                  <w:tr w:rsidR="005A2332" w:rsidRPr="005A2332" w14:paraId="4CC700B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547C11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51F1738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974691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36EA9EE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45666BBA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5CBCB7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F669DB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8C096D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5BBEB31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EBCCAD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3DEA0FB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CC97E0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769B17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8</w:t>
                        </w:r>
                      </w:p>
                    </w:tc>
                  </w:tr>
                  <w:tr w:rsidR="005A2332" w:rsidRPr="005A2332" w14:paraId="604F04E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8F529B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05</w:t>
                        </w:r>
                      </w:p>
                    </w:tc>
                  </w:tr>
                </w:tbl>
                <w:p w14:paraId="527C42E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3FCFF10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41F4CB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794D403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75EC23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23A5A3C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F14D7C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489A1E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</w:t>
                        </w:r>
                      </w:p>
                    </w:tc>
                  </w:tr>
                  <w:tr w:rsidR="005A2332" w:rsidRPr="005A2332" w14:paraId="1847DF8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DA61A3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29</w:t>
                        </w:r>
                      </w:p>
                    </w:tc>
                  </w:tr>
                </w:tbl>
                <w:p w14:paraId="1856551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7F52B39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30A5B0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3</w:t>
                        </w:r>
                      </w:p>
                    </w:tc>
                  </w:tr>
                  <w:tr w:rsidR="005A2332" w:rsidRPr="005A2332" w14:paraId="55BF64D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2C0B3D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14:paraId="2A8B847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053FA0E1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14:paraId="58B479F6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" w:name="IDX2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274"/>
        <w:gridCol w:w="760"/>
      </w:tblGrid>
      <w:tr w:rsidR="005A2332" w:rsidRPr="005A2332" w14:paraId="0636CBDD" w14:textId="77777777" w:rsidTr="005A233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B7A4B7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5A2332" w:rsidRPr="005A2332" w14:paraId="1CDD1812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7866B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CAC5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21</w:t>
            </w:r>
          </w:p>
        </w:tc>
      </w:tr>
      <w:tr w:rsidR="005A2332" w:rsidRPr="005A2332" w14:paraId="52861C71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12B6D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 &lt;=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D9F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IE"/>
              </w:rPr>
              <w:t>0.1366</w:t>
            </w:r>
          </w:p>
        </w:tc>
      </w:tr>
      <w:tr w:rsidR="00665BFC" w:rsidRPr="005A2332" w14:paraId="4BD7D23C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7640B" w14:textId="77777777" w:rsidR="00665BFC" w:rsidRPr="005A2332" w:rsidRDefault="00665BFC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60703" w14:textId="77777777" w:rsidR="00665BFC" w:rsidRPr="005A2332" w:rsidRDefault="00665BFC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IE"/>
              </w:rPr>
            </w:pPr>
          </w:p>
        </w:tc>
      </w:tr>
    </w:tbl>
    <w:p w14:paraId="7DFE05F8" w14:textId="3284BB7D" w:rsidR="00B045DB" w:rsidRDefault="00CC25B8" w:rsidP="00CC25B8">
      <w:pPr>
        <w:tabs>
          <w:tab w:val="left" w:pos="3631"/>
        </w:tabs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ab/>
      </w:r>
      <w:r w:rsidRPr="005A2332">
        <w:rPr>
          <w:rFonts w:ascii="Albany AMT" w:eastAsia="Times New Roman" w:hAnsi="Albany AMT" w:cs="Albany AMT"/>
          <w:b/>
          <w:bCs/>
          <w:color w:val="112277"/>
          <w:sz w:val="20"/>
          <w:szCs w:val="20"/>
          <w:lang w:eastAsia="en-IE"/>
        </w:rPr>
        <w:t>Sample Size = 73</w:t>
      </w:r>
    </w:p>
    <w:p w14:paraId="0E84AE17" w14:textId="77777777" w:rsidR="00B045DB" w:rsidRDefault="00B045DB">
      <w:pP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</w:p>
    <w:p w14:paraId="093D1C85" w14:textId="77777777" w:rsidR="005A2332" w:rsidRPr="005A2332" w:rsidRDefault="005A2332" w:rsidP="005A2332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2B5E5207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  <w:bookmarkStart w:id="2" w:name="IDX3"/>
      <w:bookmarkEnd w:id="2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5969"/>
      </w:tblGrid>
      <w:tr w:rsidR="005A2332" w:rsidRPr="005A2332" w14:paraId="70D0D9EC" w14:textId="77777777" w:rsidTr="005A2332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5A2332" w:rsidRPr="005A2332" w14:paraId="7B9B3756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5A2332" w:rsidRPr="005A2332" w14:paraId="59F35328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5C7D9CC0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Frequency</w:t>
                        </w:r>
                      </w:p>
                    </w:tc>
                  </w:tr>
                  <w:tr w:rsidR="005A2332" w:rsidRPr="005A2332" w14:paraId="6F1A2863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6CA0477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5A2332" w:rsidRPr="005A2332" w14:paraId="7733BE51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598C5207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5A2332" w:rsidRPr="005A2332" w14:paraId="38E9537C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17191939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14:paraId="6A34833A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0CA6D455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2074"/>
              <w:gridCol w:w="740"/>
              <w:gridCol w:w="740"/>
              <w:gridCol w:w="740"/>
              <w:gridCol w:w="740"/>
              <w:gridCol w:w="860"/>
            </w:tblGrid>
            <w:tr w:rsidR="005A2332" w:rsidRPr="005A2332" w14:paraId="00FF8725" w14:textId="77777777">
              <w:trPr>
                <w:tblHeader/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72C7E8B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prim_inj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 by 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</w:p>
              </w:tc>
            </w:tr>
            <w:tr w:rsidR="005A2332" w:rsidRPr="005A2332" w14:paraId="714F336B" w14:textId="77777777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F0589A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prim_inj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(</w:t>
                  </w:r>
                  <w:proofErr w:type="spellStart"/>
                  <w:r w:rsidRPr="00F319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red"/>
                      <w:lang w:eastAsia="en-IE"/>
                    </w:rPr>
                    <w:t>prim_inj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83F4B2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(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</w:tr>
            <w:tr w:rsidR="005A2332" w:rsidRPr="005A2332" w14:paraId="2D2E960B" w14:textId="77777777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747926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586239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2BD0020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7BA6FD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660748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623F99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5A2332" w:rsidRPr="005A2332" w14:paraId="04089C21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F3EE615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Other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3329B8A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B0D956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5A2332" w:rsidRPr="005A2332" w14:paraId="39BE5E5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29CF0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5A2332" w:rsidRPr="005A2332" w14:paraId="3D54988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73592F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53</w:t>
                        </w:r>
                      </w:p>
                    </w:tc>
                  </w:tr>
                  <w:tr w:rsidR="005A2332" w:rsidRPr="005A2332" w14:paraId="04472A4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16D2C3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22</w:t>
                        </w:r>
                      </w:p>
                    </w:tc>
                  </w:tr>
                </w:tbl>
                <w:p w14:paraId="392CD07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27204A1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746185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</w:t>
                        </w:r>
                      </w:p>
                    </w:tc>
                  </w:tr>
                  <w:tr w:rsidR="005A2332" w:rsidRPr="005A2332" w14:paraId="068A8E2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CC6828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5.07</w:t>
                        </w:r>
                      </w:p>
                    </w:tc>
                  </w:tr>
                  <w:tr w:rsidR="005A2332" w:rsidRPr="005A2332" w14:paraId="696C720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7B18A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7.89</w:t>
                        </w:r>
                      </w:p>
                    </w:tc>
                  </w:tr>
                  <w:tr w:rsidR="005A2332" w:rsidRPr="005A2332" w14:paraId="7481AEA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05FC12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.95</w:t>
                        </w:r>
                      </w:p>
                    </w:tc>
                  </w:tr>
                </w:tbl>
                <w:p w14:paraId="2E15894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2E76663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B3FED1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5A2332" w:rsidRPr="005A2332" w14:paraId="0F95513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F3C18E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5A2332" w:rsidRPr="005A2332" w14:paraId="6CB625D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E59238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53</w:t>
                        </w:r>
                      </w:p>
                    </w:tc>
                  </w:tr>
                  <w:tr w:rsidR="005A2332" w:rsidRPr="005A2332" w14:paraId="05D83C9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2D5F9A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22</w:t>
                        </w:r>
                      </w:p>
                    </w:tc>
                  </w:tr>
                </w:tbl>
                <w:p w14:paraId="53991F0E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BABA87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44950C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</w:t>
                        </w:r>
                      </w:p>
                    </w:tc>
                  </w:tr>
                  <w:tr w:rsidR="005A2332" w:rsidRPr="005A2332" w14:paraId="38CB99E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36AF1D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48</w:t>
                        </w:r>
                      </w:p>
                    </w:tc>
                  </w:tr>
                  <w:tr w:rsidR="005A2332" w:rsidRPr="005A2332" w14:paraId="0A1AE7D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5DBBE2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1.05</w:t>
                        </w:r>
                      </w:p>
                    </w:tc>
                  </w:tr>
                  <w:tr w:rsidR="005A2332" w:rsidRPr="005A2332" w14:paraId="25A5468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53BE3F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53</w:t>
                        </w:r>
                      </w:p>
                    </w:tc>
                  </w:tr>
                </w:tbl>
                <w:p w14:paraId="5090AEE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60115C8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99263F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9</w:t>
                        </w:r>
                      </w:p>
                    </w:tc>
                  </w:tr>
                  <w:tr w:rsidR="005A2332" w:rsidRPr="005A2332" w14:paraId="4C0F98A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517C5E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6.03</w:t>
                        </w:r>
                      </w:p>
                    </w:tc>
                  </w:tr>
                  <w:tr w:rsidR="005A2332" w:rsidRPr="005A2332" w14:paraId="4C25DAC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D608DA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1A46F31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346480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2EE78C9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2ECF43CD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5A3E5B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Spinal Injury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E88E43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61714E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</w:t>
                        </w:r>
                      </w:p>
                    </w:tc>
                  </w:tr>
                  <w:tr w:rsidR="005A2332" w:rsidRPr="005A2332" w14:paraId="6206EA9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A6E7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85</w:t>
                        </w:r>
                      </w:p>
                    </w:tc>
                  </w:tr>
                  <w:tr w:rsidR="005A2332" w:rsidRPr="005A2332" w14:paraId="49DC4FC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E61D2A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.00</w:t>
                        </w:r>
                      </w:p>
                    </w:tc>
                  </w:tr>
                  <w:tr w:rsidR="005A2332" w:rsidRPr="005A2332" w14:paraId="62D7DEF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3ED54B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5.56</w:t>
                        </w:r>
                      </w:p>
                    </w:tc>
                  </w:tr>
                </w:tbl>
                <w:p w14:paraId="0E92D9C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250B72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B91B1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</w:t>
                        </w:r>
                      </w:p>
                    </w:tc>
                  </w:tr>
                  <w:tr w:rsidR="005A2332" w:rsidRPr="005A2332" w14:paraId="3BB29D1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D8FAB7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.81</w:t>
                        </w:r>
                      </w:p>
                    </w:tc>
                  </w:tr>
                  <w:tr w:rsidR="005A2332" w:rsidRPr="005A2332" w14:paraId="486EDB1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E41ABF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00</w:t>
                        </w:r>
                      </w:p>
                    </w:tc>
                  </w:tr>
                  <w:tr w:rsidR="005A2332" w:rsidRPr="005A2332" w14:paraId="636BC06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FD7588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21</w:t>
                        </w:r>
                      </w:p>
                    </w:tc>
                  </w:tr>
                </w:tbl>
                <w:p w14:paraId="37C02FD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0442CF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2F731F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5A2332" w:rsidRPr="005A2332" w14:paraId="259D02C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27ECD7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5A2332" w:rsidRPr="005A2332" w14:paraId="1F424F7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37F8C9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.00</w:t>
                        </w:r>
                      </w:p>
                    </w:tc>
                  </w:tr>
                  <w:tr w:rsidR="005A2332" w:rsidRPr="005A2332" w14:paraId="671E4DA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DEF0EF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22</w:t>
                        </w:r>
                      </w:p>
                    </w:tc>
                  </w:tr>
                </w:tbl>
                <w:p w14:paraId="10951E4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5B3A12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3B6C51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</w:t>
                        </w:r>
                      </w:p>
                    </w:tc>
                  </w:tr>
                  <w:tr w:rsidR="005A2332" w:rsidRPr="005A2332" w14:paraId="6257D0B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73B206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85</w:t>
                        </w:r>
                      </w:p>
                    </w:tc>
                  </w:tr>
                  <w:tr w:rsidR="005A2332" w:rsidRPr="005A2332" w14:paraId="282923F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DEEAB2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.00</w:t>
                        </w:r>
                      </w:p>
                    </w:tc>
                  </w:tr>
                  <w:tr w:rsidR="005A2332" w:rsidRPr="005A2332" w14:paraId="5529066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D551C3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9.41</w:t>
                        </w:r>
                      </w:p>
                    </w:tc>
                  </w:tr>
                </w:tbl>
                <w:p w14:paraId="21E7B11B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28323D4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0820CC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5</w:t>
                        </w:r>
                      </w:p>
                    </w:tc>
                  </w:tr>
                  <w:tr w:rsidR="005A2332" w:rsidRPr="005A2332" w14:paraId="2591B27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A65FC6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25</w:t>
                        </w:r>
                      </w:p>
                    </w:tc>
                  </w:tr>
                  <w:tr w:rsidR="005A2332" w:rsidRPr="005A2332" w14:paraId="4430C4E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17798E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795370D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FFCC7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111D5EE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5BA6C63C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068CE90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emur fractur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6F221B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FC941E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1F8DA24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20471C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2642D9E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797667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00</w:t>
                        </w:r>
                      </w:p>
                    </w:tc>
                  </w:tr>
                  <w:tr w:rsidR="005A2332" w:rsidRPr="005A2332" w14:paraId="682489E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DAEDB6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11</w:t>
                        </w:r>
                      </w:p>
                    </w:tc>
                  </w:tr>
                </w:tbl>
                <w:p w14:paraId="5CCB9B2A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1E91A96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A0C8D3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</w:t>
                        </w:r>
                      </w:p>
                    </w:tc>
                  </w:tr>
                  <w:tr w:rsidR="005A2332" w:rsidRPr="005A2332" w14:paraId="7096FC0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51DBAE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59</w:t>
                        </w:r>
                      </w:p>
                    </w:tc>
                  </w:tr>
                  <w:tr w:rsidR="005A2332" w:rsidRPr="005A2332" w14:paraId="4FF559F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B4EFAB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0.00</w:t>
                        </w:r>
                      </w:p>
                    </w:tc>
                  </w:tr>
                  <w:tr w:rsidR="005A2332" w:rsidRPr="005A2332" w14:paraId="285C675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288E24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.42</w:t>
                        </w:r>
                      </w:p>
                    </w:tc>
                  </w:tr>
                </w:tbl>
                <w:p w14:paraId="7BF5A0B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F697A5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9236F1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2B44F31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86D27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734B4EC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F2E038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00</w:t>
                        </w:r>
                      </w:p>
                    </w:tc>
                  </w:tr>
                  <w:tr w:rsidR="005A2332" w:rsidRPr="005A2332" w14:paraId="7CD696D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B1918B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11</w:t>
                        </w:r>
                      </w:p>
                    </w:tc>
                  </w:tr>
                </w:tbl>
                <w:p w14:paraId="4F66DA2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2594DFC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7CBEEC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17DD5CD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B599CB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7571256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23F677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00</w:t>
                        </w:r>
                      </w:p>
                    </w:tc>
                  </w:tr>
                  <w:tr w:rsidR="005A2332" w:rsidRPr="005A2332" w14:paraId="64D7C49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0B402B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88</w:t>
                        </w:r>
                      </w:p>
                    </w:tc>
                  </w:tr>
                </w:tbl>
                <w:p w14:paraId="449CFC7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281016B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58D480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</w:t>
                        </w:r>
                      </w:p>
                    </w:tc>
                  </w:tr>
                  <w:tr w:rsidR="005A2332" w:rsidRPr="005A2332" w14:paraId="5CE8212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4562B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.70</w:t>
                        </w:r>
                      </w:p>
                    </w:tc>
                  </w:tr>
                  <w:tr w:rsidR="005A2332" w:rsidRPr="005A2332" w14:paraId="4DCE082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04DA5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0332515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41C77F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3C67229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4C842829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80FD24D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TBI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F38F86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2039A0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5BC7822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79D620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76C49BB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FD8446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6998920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F96070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1D27D5F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16C104D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C48250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</w:t>
                        </w:r>
                      </w:p>
                    </w:tc>
                  </w:tr>
                  <w:tr w:rsidR="005A2332" w:rsidRPr="005A2332" w14:paraId="5A27AF4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5E26AC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.22</w:t>
                        </w:r>
                      </w:p>
                    </w:tc>
                  </w:tr>
                  <w:tr w:rsidR="005A2332" w:rsidRPr="005A2332" w14:paraId="4335FB1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F7D411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2.86</w:t>
                        </w:r>
                      </w:p>
                    </w:tc>
                  </w:tr>
                  <w:tr w:rsidR="005A2332" w:rsidRPr="005A2332" w14:paraId="264B069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8EDCFD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5.79</w:t>
                        </w:r>
                      </w:p>
                    </w:tc>
                  </w:tr>
                </w:tbl>
                <w:p w14:paraId="27493530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6F3FBA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E8A33D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</w:t>
                        </w:r>
                      </w:p>
                    </w:tc>
                  </w:tr>
                  <w:tr w:rsidR="005A2332" w:rsidRPr="005A2332" w14:paraId="19CF0EE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909034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.11</w:t>
                        </w:r>
                      </w:p>
                    </w:tc>
                  </w:tr>
                  <w:tr w:rsidR="005A2332" w:rsidRPr="005A2332" w14:paraId="0071833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77AE3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1.43</w:t>
                        </w:r>
                      </w:p>
                    </w:tc>
                  </w:tr>
                  <w:tr w:rsidR="005A2332" w:rsidRPr="005A2332" w14:paraId="155C234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C478D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3.33</w:t>
                        </w:r>
                      </w:p>
                    </w:tc>
                  </w:tr>
                </w:tbl>
                <w:p w14:paraId="0AC30E7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8C11F2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80F948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</w:t>
                        </w:r>
                      </w:p>
                    </w:tc>
                  </w:tr>
                  <w:tr w:rsidR="005A2332" w:rsidRPr="005A2332" w14:paraId="6910CE1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3D5B86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85</w:t>
                        </w:r>
                      </w:p>
                    </w:tc>
                  </w:tr>
                  <w:tr w:rsidR="005A2332" w:rsidRPr="005A2332" w14:paraId="1ADC653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4C0287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5.71</w:t>
                        </w:r>
                      </w:p>
                    </w:tc>
                  </w:tr>
                  <w:tr w:rsidR="005A2332" w:rsidRPr="005A2332" w14:paraId="1F2E7C4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23097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9.41</w:t>
                        </w:r>
                      </w:p>
                    </w:tc>
                  </w:tr>
                </w:tbl>
                <w:p w14:paraId="5561D70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9F31BB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58211D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</w:t>
                        </w:r>
                      </w:p>
                    </w:tc>
                  </w:tr>
                  <w:tr w:rsidR="005A2332" w:rsidRPr="005A2332" w14:paraId="76913A4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E7B985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9.18</w:t>
                        </w:r>
                      </w:p>
                    </w:tc>
                  </w:tr>
                  <w:tr w:rsidR="005A2332" w:rsidRPr="005A2332" w14:paraId="7A32A8F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C75470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37E6D93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489DCC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2E27EB8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0AD71CF3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057F9F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Polytraum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21C6D6D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EFD984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52DD062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42DFA0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49CEA1E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440ECF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.00</w:t>
                        </w:r>
                      </w:p>
                    </w:tc>
                  </w:tr>
                  <w:tr w:rsidR="005A2332" w:rsidRPr="005A2332" w14:paraId="5115D9D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727132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11</w:t>
                        </w:r>
                      </w:p>
                    </w:tc>
                  </w:tr>
                </w:tbl>
                <w:p w14:paraId="4E53DD4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A5A936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25DFA5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15FC748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FD4E90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123F2E2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10F47B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.00</w:t>
                        </w:r>
                      </w:p>
                    </w:tc>
                  </w:tr>
                  <w:tr w:rsidR="005A2332" w:rsidRPr="005A2332" w14:paraId="1735F02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CDAF6A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63</w:t>
                        </w:r>
                      </w:p>
                    </w:tc>
                  </w:tr>
                </w:tbl>
                <w:p w14:paraId="0B4B404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BFDD4E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0ED55B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7D07F68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3DD54B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74C6FCB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589712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.00</w:t>
                        </w:r>
                      </w:p>
                    </w:tc>
                  </w:tr>
                  <w:tr w:rsidR="005A2332" w:rsidRPr="005A2332" w14:paraId="4007D58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0DB16D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11</w:t>
                        </w:r>
                      </w:p>
                    </w:tc>
                  </w:tr>
                </w:tbl>
                <w:p w14:paraId="07966D7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2BC3D2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0F2192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5A2332" w:rsidRPr="005A2332" w14:paraId="4170950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A837D7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5A2332" w:rsidRPr="005A2332" w14:paraId="1EC24A3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711BE6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0.00</w:t>
                        </w:r>
                      </w:p>
                    </w:tc>
                  </w:tr>
                  <w:tr w:rsidR="005A2332" w:rsidRPr="005A2332" w14:paraId="00B8CB0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EA6D15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76</w:t>
                        </w:r>
                      </w:p>
                    </w:tc>
                  </w:tr>
                </w:tbl>
                <w:p w14:paraId="4C515A4E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378C55D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80233D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</w:t>
                        </w:r>
                      </w:p>
                    </w:tc>
                  </w:tr>
                  <w:tr w:rsidR="005A2332" w:rsidRPr="005A2332" w14:paraId="4C51133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C5E78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85</w:t>
                        </w:r>
                      </w:p>
                    </w:tc>
                  </w:tr>
                  <w:tr w:rsidR="005A2332" w:rsidRPr="005A2332" w14:paraId="30FE6B8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D5C178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61CBDD4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B6F242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64F44A6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41369540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7E4D59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FA2CD4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D6A3C9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6B7341B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3AB3DE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3FAC6E5B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13EA2A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5127C7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8</w:t>
                        </w:r>
                      </w:p>
                    </w:tc>
                  </w:tr>
                  <w:tr w:rsidR="005A2332" w:rsidRPr="005A2332" w14:paraId="0B07440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AF3837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05</w:t>
                        </w:r>
                      </w:p>
                    </w:tc>
                  </w:tr>
                </w:tbl>
                <w:p w14:paraId="30CA55B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BD9347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D46AFF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79FFFD3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6BF0A6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6CA13BD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938890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0813E1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</w:t>
                        </w:r>
                      </w:p>
                    </w:tc>
                  </w:tr>
                  <w:tr w:rsidR="005A2332" w:rsidRPr="005A2332" w14:paraId="1546D0E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8ED5E4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29</w:t>
                        </w:r>
                      </w:p>
                    </w:tc>
                  </w:tr>
                </w:tbl>
                <w:p w14:paraId="58C88169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2EF8383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F19770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3</w:t>
                        </w:r>
                      </w:p>
                    </w:tc>
                  </w:tr>
                  <w:tr w:rsidR="005A2332" w:rsidRPr="005A2332" w14:paraId="1B4E457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39236D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14:paraId="24CC005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66088B32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14:paraId="17452DFF" w14:textId="77777777" w:rsidR="005A2332" w:rsidRPr="005A2332" w:rsidRDefault="005A2332" w:rsidP="005A2332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54023B78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3" w:name="IDX5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274"/>
        <w:gridCol w:w="776"/>
      </w:tblGrid>
      <w:tr w:rsidR="005A2332" w:rsidRPr="005A2332" w14:paraId="2ABC76CC" w14:textId="77777777" w:rsidTr="005A233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4E65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5A2332" w:rsidRPr="005A2332" w14:paraId="5CFB2449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63E90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D49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&lt;.0001</w:t>
            </w:r>
          </w:p>
        </w:tc>
      </w:tr>
      <w:tr w:rsidR="005A2332" w:rsidRPr="005A2332" w14:paraId="178F2531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E687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 &lt;=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792FF" w14:textId="77777777" w:rsidR="005A2332" w:rsidRPr="00F3195C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en-IE"/>
              </w:rPr>
            </w:pPr>
            <w:r w:rsidRPr="00F3195C"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en-IE"/>
              </w:rPr>
              <w:t>0.5936</w:t>
            </w:r>
          </w:p>
        </w:tc>
      </w:tr>
    </w:tbl>
    <w:p w14:paraId="584C6363" w14:textId="77777777" w:rsidR="00CC25B8" w:rsidRPr="005A2332" w:rsidRDefault="00CC25B8" w:rsidP="005A2332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8"/>
      </w:tblGrid>
      <w:tr w:rsidR="005A2332" w:rsidRPr="005A2332" w14:paraId="7AD6DCFA" w14:textId="77777777" w:rsidTr="005A2332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38178F07" w14:textId="77777777" w:rsidR="005A2332" w:rsidRPr="005A2332" w:rsidRDefault="005A2332" w:rsidP="00665BFC">
            <w:pPr>
              <w:spacing w:after="0" w:line="240" w:lineRule="auto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5A2332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ample Size = 73</w:t>
            </w:r>
          </w:p>
        </w:tc>
      </w:tr>
    </w:tbl>
    <w:p w14:paraId="1FE85011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  <w:bookmarkStart w:id="4" w:name="IDX6"/>
      <w:bookmarkEnd w:id="4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5315"/>
      </w:tblGrid>
      <w:tr w:rsidR="005A2332" w:rsidRPr="005A2332" w14:paraId="7FD7BA4C" w14:textId="77777777" w:rsidTr="005A2332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5A2332" w:rsidRPr="005A2332" w14:paraId="16724322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5A2332" w:rsidRPr="005A2332" w14:paraId="784ED3FC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2E546FB9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lastRenderedPageBreak/>
                          <w:t>Frequency</w:t>
                        </w:r>
                      </w:p>
                    </w:tc>
                  </w:tr>
                  <w:tr w:rsidR="005A2332" w:rsidRPr="005A2332" w14:paraId="1A4858B9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03276B34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5A2332" w:rsidRPr="005A2332" w14:paraId="2FA8B376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48078D7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5A2332" w:rsidRPr="005A2332" w14:paraId="01362E00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5F98A29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14:paraId="168F6715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38863EAA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300"/>
              <w:gridCol w:w="740"/>
              <w:gridCol w:w="740"/>
              <w:gridCol w:w="860"/>
              <w:gridCol w:w="740"/>
              <w:gridCol w:w="860"/>
            </w:tblGrid>
            <w:tr w:rsidR="005A2332" w:rsidRPr="005A2332" w14:paraId="663713AB" w14:textId="77777777">
              <w:trPr>
                <w:tblHeader/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11ED0A5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Type by 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</w:p>
              </w:tc>
            </w:tr>
            <w:tr w:rsidR="005A2332" w:rsidRPr="005A2332" w14:paraId="01F5D2EA" w14:textId="77777777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9FA7D22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ype(</w:t>
                  </w:r>
                  <w:r w:rsidRPr="00F319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darkCyan"/>
                      <w:lang w:eastAsia="en-IE"/>
                    </w:rPr>
                    <w:t>Type</w:t>
                  </w: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9F5E6A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(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</w:tr>
            <w:tr w:rsidR="005A2332" w:rsidRPr="005A2332" w14:paraId="5DBA55D4" w14:textId="77777777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A91CA5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BCC44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CC2BC93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5C912A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DD031B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2CD015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5A2332" w:rsidRPr="005A2332" w14:paraId="305E0D74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7B885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CAA5C7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E29979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5A2332" w:rsidRPr="005A2332" w14:paraId="6377DE2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EAA39C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5A2332" w:rsidRPr="005A2332" w14:paraId="24B4461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893AF2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.00</w:t>
                        </w:r>
                      </w:p>
                    </w:tc>
                  </w:tr>
                  <w:tr w:rsidR="005A2332" w:rsidRPr="005A2332" w14:paraId="78BB644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F193A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22</w:t>
                        </w:r>
                      </w:p>
                    </w:tc>
                  </w:tr>
                </w:tbl>
                <w:p w14:paraId="48040C5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39E9E3B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E59E66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</w:t>
                        </w:r>
                      </w:p>
                    </w:tc>
                  </w:tr>
                  <w:tr w:rsidR="005A2332" w:rsidRPr="005A2332" w14:paraId="045357F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CD2214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59</w:t>
                        </w:r>
                      </w:p>
                    </w:tc>
                  </w:tr>
                  <w:tr w:rsidR="005A2332" w:rsidRPr="005A2332" w14:paraId="146DECB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61866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0.00</w:t>
                        </w:r>
                      </w:p>
                    </w:tc>
                  </w:tr>
                  <w:tr w:rsidR="005A2332" w:rsidRPr="005A2332" w14:paraId="172D171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81E22E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.42</w:t>
                        </w:r>
                      </w:p>
                    </w:tc>
                  </w:tr>
                </w:tbl>
                <w:p w14:paraId="37DC734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79477B4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F401A8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51A095A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651F7E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75E5A0D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89A637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4F204C2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559550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2516671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791D7D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77E691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7EA6A10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111459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07DA243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97C126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00</w:t>
                        </w:r>
                      </w:p>
                    </w:tc>
                  </w:tr>
                  <w:tr w:rsidR="005A2332" w:rsidRPr="005A2332" w14:paraId="3453E51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6AC8AC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88</w:t>
                        </w:r>
                      </w:p>
                    </w:tc>
                  </w:tr>
                </w:tbl>
                <w:p w14:paraId="1189123B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9CF7BA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28D179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</w:t>
                        </w:r>
                      </w:p>
                    </w:tc>
                  </w:tr>
                  <w:tr w:rsidR="005A2332" w:rsidRPr="005A2332" w14:paraId="4A0AF37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7C7E0E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.70</w:t>
                        </w:r>
                      </w:p>
                    </w:tc>
                  </w:tr>
                  <w:tr w:rsidR="005A2332" w:rsidRPr="005A2332" w14:paraId="7312D55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12A693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7CAB1CD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48F689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4B7DB38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33C9FBDD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336DDD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221F64B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AE8DAD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</w:t>
                        </w:r>
                      </w:p>
                    </w:tc>
                  </w:tr>
                  <w:tr w:rsidR="005A2332" w:rsidRPr="005A2332" w14:paraId="217F579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9684DD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48</w:t>
                        </w:r>
                      </w:p>
                    </w:tc>
                  </w:tr>
                  <w:tr w:rsidR="005A2332" w:rsidRPr="005A2332" w14:paraId="7D97F50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D50534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.57</w:t>
                        </w:r>
                      </w:p>
                    </w:tc>
                  </w:tr>
                  <w:tr w:rsidR="005A2332" w:rsidRPr="005A2332" w14:paraId="1A703ED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9A001C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4.44</w:t>
                        </w:r>
                      </w:p>
                    </w:tc>
                  </w:tr>
                </w:tbl>
                <w:p w14:paraId="5F270C3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FAD15C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80C01C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</w:t>
                        </w:r>
                      </w:p>
                    </w:tc>
                  </w:tr>
                  <w:tr w:rsidR="005A2332" w:rsidRPr="005A2332" w14:paraId="1B48BA2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E29F92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.96</w:t>
                        </w:r>
                      </w:p>
                    </w:tc>
                  </w:tr>
                  <w:tr w:rsidR="005A2332" w:rsidRPr="005A2332" w14:paraId="2EFA08B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01ACB6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7.14</w:t>
                        </w:r>
                      </w:p>
                    </w:tc>
                  </w:tr>
                  <w:tr w:rsidR="005A2332" w:rsidRPr="005A2332" w14:paraId="59223E0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92CDCD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1.05</w:t>
                        </w:r>
                      </w:p>
                    </w:tc>
                  </w:tr>
                </w:tbl>
                <w:p w14:paraId="11B2D61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A27A38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CCA6C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525D465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DB9F79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289857C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F6108B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6ECC32C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76B69F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2AC5737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37549D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3EC188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5A2332" w:rsidRPr="005A2332" w14:paraId="2527914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59E4E1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5A2332" w:rsidRPr="005A2332" w14:paraId="13E8B93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9FDAD2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.29</w:t>
                        </w:r>
                      </w:p>
                    </w:tc>
                  </w:tr>
                  <w:tr w:rsidR="005A2332" w:rsidRPr="005A2332" w14:paraId="2E3D61F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2172D9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1.76</w:t>
                        </w:r>
                      </w:p>
                    </w:tc>
                  </w:tr>
                </w:tbl>
                <w:p w14:paraId="03E4CFC0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D8D5F2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C02ABF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</w:t>
                        </w:r>
                      </w:p>
                    </w:tc>
                  </w:tr>
                  <w:tr w:rsidR="005A2332" w:rsidRPr="005A2332" w14:paraId="7AB3D7F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3875AD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9.18</w:t>
                        </w:r>
                      </w:p>
                    </w:tc>
                  </w:tr>
                  <w:tr w:rsidR="005A2332" w:rsidRPr="005A2332" w14:paraId="15D5864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07223D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15CBDA3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B8C70B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487E63D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33A6F4BB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6D01A4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3FD29B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88E3E6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</w:t>
                        </w:r>
                      </w:p>
                    </w:tc>
                  </w:tr>
                  <w:tr w:rsidR="005A2332" w:rsidRPr="005A2332" w14:paraId="569243B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2356C8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.11</w:t>
                        </w:r>
                      </w:p>
                    </w:tc>
                  </w:tr>
                  <w:tr w:rsidR="005A2332" w:rsidRPr="005A2332" w14:paraId="72B496F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43CFCA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12</w:t>
                        </w:r>
                      </w:p>
                    </w:tc>
                  </w:tr>
                  <w:tr w:rsidR="005A2332" w:rsidRPr="005A2332" w14:paraId="2A79DC8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510397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3.33</w:t>
                        </w:r>
                      </w:p>
                    </w:tc>
                  </w:tr>
                </w:tbl>
                <w:p w14:paraId="200F084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0AE8060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BBC893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</w:t>
                        </w:r>
                      </w:p>
                    </w:tc>
                  </w:tr>
                  <w:tr w:rsidR="005A2332" w:rsidRPr="005A2332" w14:paraId="2DCB133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23B08B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1.51</w:t>
                        </w:r>
                      </w:p>
                    </w:tc>
                  </w:tr>
                  <w:tr w:rsidR="005A2332" w:rsidRPr="005A2332" w14:paraId="313D343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2AD66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6.94</w:t>
                        </w:r>
                      </w:p>
                    </w:tc>
                  </w:tr>
                  <w:tr w:rsidR="005A2332" w:rsidRPr="005A2332" w14:paraId="56223A5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09C6F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0.53</w:t>
                        </w:r>
                      </w:p>
                    </w:tc>
                  </w:tr>
                </w:tbl>
                <w:p w14:paraId="7A25AC57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5D841C9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2518C6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706D8C6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048B5A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  <w:tr w:rsidR="005A2332" w:rsidRPr="005A2332" w14:paraId="1C92B0C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5AF2E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.37</w:t>
                        </w:r>
                      </w:p>
                    </w:tc>
                  </w:tr>
                  <w:tr w:rsidR="005A2332" w:rsidRPr="005A2332" w14:paraId="59E339C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29499F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14:paraId="7D2C3EB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B810ED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56FC26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</w:t>
                        </w:r>
                      </w:p>
                    </w:tc>
                  </w:tr>
                  <w:tr w:rsidR="005A2332" w:rsidRPr="005A2332" w14:paraId="1DC88CF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122C41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9.18</w:t>
                        </w:r>
                      </w:p>
                    </w:tc>
                  </w:tr>
                  <w:tr w:rsidR="005A2332" w:rsidRPr="005A2332" w14:paraId="5B2A750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1D533A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.57</w:t>
                        </w:r>
                      </w:p>
                    </w:tc>
                  </w:tr>
                  <w:tr w:rsidR="005A2332" w:rsidRPr="005A2332" w14:paraId="483F45C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6D8DA6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2.35</w:t>
                        </w:r>
                      </w:p>
                    </w:tc>
                  </w:tr>
                </w:tbl>
                <w:p w14:paraId="3E6400F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5444831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86B7C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9</w:t>
                        </w:r>
                      </w:p>
                    </w:tc>
                  </w:tr>
                  <w:tr w:rsidR="005A2332" w:rsidRPr="005A2332" w14:paraId="7A4AEDE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366D01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7.12</w:t>
                        </w:r>
                      </w:p>
                    </w:tc>
                  </w:tr>
                  <w:tr w:rsidR="005A2332" w:rsidRPr="005A2332" w14:paraId="37765CC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795C36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00E0D25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2D2ED2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4BF290B9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48720BD9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70781FA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5F2443F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61217B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50275C7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D4FF99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1114158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EBFE07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A8BC2E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8</w:t>
                        </w:r>
                      </w:p>
                    </w:tc>
                  </w:tr>
                  <w:tr w:rsidR="005A2332" w:rsidRPr="005A2332" w14:paraId="6A6E110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21428C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05</w:t>
                        </w:r>
                      </w:p>
                    </w:tc>
                  </w:tr>
                </w:tbl>
                <w:p w14:paraId="1B8FD0C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45DB660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748FB3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6174A8A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E5A84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537786E8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C4D81C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B7F438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</w:t>
                        </w:r>
                      </w:p>
                    </w:tc>
                  </w:tr>
                  <w:tr w:rsidR="005A2332" w:rsidRPr="005A2332" w14:paraId="5966E8E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479A2C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29</w:t>
                        </w:r>
                      </w:p>
                    </w:tc>
                  </w:tr>
                </w:tbl>
                <w:p w14:paraId="5C012D9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4EE3558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43E237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3</w:t>
                        </w:r>
                      </w:p>
                    </w:tc>
                  </w:tr>
                  <w:tr w:rsidR="005A2332" w:rsidRPr="005A2332" w14:paraId="775F912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2544EC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14:paraId="28510D2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5A3D61A4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14:paraId="12130121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5" w:name="IDX8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274"/>
        <w:gridCol w:w="776"/>
      </w:tblGrid>
      <w:tr w:rsidR="005A2332" w:rsidRPr="005A2332" w14:paraId="07F0526C" w14:textId="77777777" w:rsidTr="005A233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1F0ADA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5A2332" w:rsidRPr="005A2332" w14:paraId="06EE3FF6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6AB37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31661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&lt;.0001</w:t>
            </w:r>
          </w:p>
        </w:tc>
      </w:tr>
      <w:tr w:rsidR="005A2332" w:rsidRPr="005A2332" w14:paraId="76664771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88719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 &lt;=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3B5E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3195C">
              <w:rPr>
                <w:rFonts w:ascii="Times New Roman" w:eastAsia="Times New Roman" w:hAnsi="Times New Roman" w:cs="Times New Roman"/>
                <w:sz w:val="24"/>
                <w:szCs w:val="24"/>
                <w:highlight w:val="darkCyan"/>
                <w:lang w:eastAsia="en-IE"/>
              </w:rPr>
              <w:t>0.0580</w:t>
            </w:r>
          </w:p>
        </w:tc>
      </w:tr>
    </w:tbl>
    <w:p w14:paraId="00228377" w14:textId="6619A6C8" w:rsidR="005A2332" w:rsidRPr="005A2332" w:rsidRDefault="005A2332" w:rsidP="00665BFC">
      <w:pP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8"/>
      </w:tblGrid>
      <w:tr w:rsidR="005A2332" w:rsidRPr="005A2332" w14:paraId="68DD0EDF" w14:textId="77777777" w:rsidTr="005A2332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54A569EA" w14:textId="77777777" w:rsidR="005A2332" w:rsidRPr="005A2332" w:rsidRDefault="005A2332" w:rsidP="009224F1">
            <w:pPr>
              <w:spacing w:after="0" w:line="240" w:lineRule="auto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5A2332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ample Size = 73</w:t>
            </w:r>
          </w:p>
        </w:tc>
      </w:tr>
    </w:tbl>
    <w:p w14:paraId="28C8523A" w14:textId="77777777" w:rsidR="00665BFC" w:rsidRDefault="00665BFC">
      <w:r>
        <w:br w:type="page"/>
      </w:r>
    </w:p>
    <w:p w14:paraId="03906B30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  <w:bookmarkStart w:id="6" w:name="IDX9"/>
      <w:bookmarkEnd w:id="6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4969"/>
      </w:tblGrid>
      <w:tr w:rsidR="005A2332" w:rsidRPr="005A2332" w14:paraId="66F26E9F" w14:textId="77777777" w:rsidTr="005A2332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5A2332" w:rsidRPr="005A2332" w14:paraId="0591578A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5A2332" w:rsidRPr="005A2332" w14:paraId="27DB0034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566CD2AC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Frequency</w:t>
                        </w:r>
                      </w:p>
                    </w:tc>
                  </w:tr>
                  <w:tr w:rsidR="005A2332" w:rsidRPr="005A2332" w14:paraId="7AF3971D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17A39E10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5A2332" w:rsidRPr="005A2332" w14:paraId="09AAA936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6DF9226D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5A2332" w:rsidRPr="005A2332" w14:paraId="33646753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32A2899" w14:textId="77777777" w:rsidR="005A2332" w:rsidRPr="005A2332" w:rsidRDefault="005A2332" w:rsidP="005A233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14:paraId="2DDCAACD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33D7ED2D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54"/>
              <w:gridCol w:w="740"/>
              <w:gridCol w:w="740"/>
              <w:gridCol w:w="740"/>
              <w:gridCol w:w="860"/>
              <w:gridCol w:w="860"/>
            </w:tblGrid>
            <w:tr w:rsidR="005A2332" w:rsidRPr="005A2332" w14:paraId="47A3D9E2" w14:textId="77777777">
              <w:trPr>
                <w:tblHeader/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DB298FB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RA by 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</w:p>
              </w:tc>
            </w:tr>
            <w:tr w:rsidR="005A2332" w:rsidRPr="005A2332" w14:paraId="73D7F4BD" w14:textId="77777777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3EA80F3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RA</w:t>
                  </w: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yellow"/>
                      <w:lang w:eastAsia="en-IE"/>
                    </w:rPr>
                    <w:t>(</w:t>
                  </w:r>
                  <w:r w:rsidRPr="00F319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cyan"/>
                      <w:lang w:eastAsia="en-IE"/>
                    </w:rPr>
                    <w:t>RA</w:t>
                  </w: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661DFEB" w14:textId="77777777" w:rsidR="005A2332" w:rsidRPr="005A2332" w:rsidRDefault="005A2332" w:rsidP="005A233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(</w:t>
                  </w:r>
                  <w:proofErr w:type="spellStart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</w:t>
                  </w:r>
                  <w:proofErr w:type="spellEnd"/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)</w:t>
                  </w:r>
                </w:p>
              </w:tc>
            </w:tr>
            <w:tr w:rsidR="005A2332" w:rsidRPr="005A2332" w14:paraId="34FB5205" w14:textId="77777777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D4E39B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82C8F59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83FB3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24A059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CC52EB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39D4F63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5A2332" w:rsidRPr="005A2332" w14:paraId="0769CBFD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886677B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94AEC3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73C8F1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</w:t>
                        </w:r>
                      </w:p>
                    </w:tc>
                  </w:tr>
                  <w:tr w:rsidR="005A2332" w:rsidRPr="005A2332" w14:paraId="232F2AC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A54683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.11</w:t>
                        </w:r>
                      </w:p>
                    </w:tc>
                  </w:tr>
                  <w:tr w:rsidR="005A2332" w:rsidRPr="005A2332" w14:paraId="6B9BF56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387CBA2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38</w:t>
                        </w:r>
                      </w:p>
                    </w:tc>
                  </w:tr>
                  <w:tr w:rsidR="005A2332" w:rsidRPr="005A2332" w14:paraId="2D2FD02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922F57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3.33</w:t>
                        </w:r>
                      </w:p>
                    </w:tc>
                  </w:tr>
                </w:tbl>
                <w:p w14:paraId="1E50BCD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415D2B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A6A1E3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</w:t>
                        </w:r>
                      </w:p>
                    </w:tc>
                  </w:tr>
                  <w:tr w:rsidR="005A2332" w:rsidRPr="005A2332" w14:paraId="010309B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4425D5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4.66</w:t>
                        </w:r>
                      </w:p>
                    </w:tc>
                  </w:tr>
                  <w:tr w:rsidR="005A2332" w:rsidRPr="005A2332" w14:paraId="1DAAB1D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C97FBF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6.25</w:t>
                        </w:r>
                      </w:p>
                    </w:tc>
                  </w:tr>
                  <w:tr w:rsidR="005A2332" w:rsidRPr="005A2332" w14:paraId="2B103C4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8763D0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7.37</w:t>
                        </w:r>
                      </w:p>
                    </w:tc>
                  </w:tr>
                </w:tbl>
                <w:p w14:paraId="28E4C6C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36D7C1F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BABBF5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</w:t>
                        </w:r>
                      </w:p>
                    </w:tc>
                  </w:tr>
                  <w:tr w:rsidR="005A2332" w:rsidRPr="005A2332" w14:paraId="446B978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E3939D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48</w:t>
                        </w:r>
                      </w:p>
                    </w:tc>
                  </w:tr>
                  <w:tr w:rsidR="005A2332" w:rsidRPr="005A2332" w14:paraId="5EFA9B9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EA22F3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50</w:t>
                        </w:r>
                      </w:p>
                    </w:tc>
                  </w:tr>
                  <w:tr w:rsidR="005A2332" w:rsidRPr="005A2332" w14:paraId="727FBB3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F2FA95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4.44</w:t>
                        </w:r>
                      </w:p>
                    </w:tc>
                  </w:tr>
                </w:tbl>
                <w:p w14:paraId="293DA2DE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1056077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C9DE48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</w:t>
                        </w:r>
                      </w:p>
                    </w:tc>
                  </w:tr>
                  <w:tr w:rsidR="005A2332" w:rsidRPr="005A2332" w14:paraId="2D20681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F69E91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59</w:t>
                        </w:r>
                      </w:p>
                    </w:tc>
                  </w:tr>
                  <w:tr w:rsidR="005A2332" w:rsidRPr="005A2332" w14:paraId="65CB479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F46AF9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1.88</w:t>
                        </w:r>
                      </w:p>
                    </w:tc>
                  </w:tr>
                  <w:tr w:rsidR="005A2332" w:rsidRPr="005A2332" w14:paraId="57CA751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287335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1.18</w:t>
                        </w:r>
                      </w:p>
                    </w:tc>
                  </w:tr>
                </w:tbl>
                <w:p w14:paraId="0CFBBCD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562A617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0876B4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2</w:t>
                        </w:r>
                      </w:p>
                    </w:tc>
                  </w:tr>
                  <w:tr w:rsidR="005A2332" w:rsidRPr="005A2332" w14:paraId="5E27609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2EA360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3.84</w:t>
                        </w:r>
                      </w:p>
                    </w:tc>
                  </w:tr>
                  <w:tr w:rsidR="005A2332" w:rsidRPr="005A2332" w14:paraId="373C201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7B0731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71C8AE5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8A7A09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3AD48E7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2BB4E50D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0C36635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5525D4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334A2B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</w:t>
                        </w:r>
                      </w:p>
                    </w:tc>
                  </w:tr>
                  <w:tr w:rsidR="005A2332" w:rsidRPr="005A2332" w14:paraId="45E4921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3D1778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.22</w:t>
                        </w:r>
                      </w:p>
                    </w:tc>
                  </w:tr>
                  <w:tr w:rsidR="005A2332" w:rsidRPr="005A2332" w14:paraId="51A3A10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CC4B6B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5.00</w:t>
                        </w:r>
                      </w:p>
                    </w:tc>
                  </w:tr>
                  <w:tr w:rsidR="005A2332" w:rsidRPr="005A2332" w14:paraId="1A400AD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D65ECF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6.67</w:t>
                        </w:r>
                      </w:p>
                    </w:tc>
                  </w:tr>
                </w:tbl>
                <w:p w14:paraId="25EC5E1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31DF792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7E1F0C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0</w:t>
                        </w:r>
                      </w:p>
                    </w:tc>
                  </w:tr>
                  <w:tr w:rsidR="005A2332" w:rsidRPr="005A2332" w14:paraId="4E385845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538C70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7.40</w:t>
                        </w:r>
                      </w:p>
                    </w:tc>
                  </w:tr>
                  <w:tr w:rsidR="005A2332" w:rsidRPr="005A2332" w14:paraId="0F475A1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29F2B27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0.00</w:t>
                        </w:r>
                      </w:p>
                    </w:tc>
                  </w:tr>
                  <w:tr w:rsidR="005A2332" w:rsidRPr="005A2332" w14:paraId="1567AE3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F575BC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63</w:t>
                        </w:r>
                      </w:p>
                    </w:tc>
                  </w:tr>
                </w:tbl>
                <w:p w14:paraId="4593492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2B910B8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E6B0AF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</w:t>
                        </w:r>
                      </w:p>
                    </w:tc>
                  </w:tr>
                  <w:tr w:rsidR="005A2332" w:rsidRPr="005A2332" w14:paraId="6A322C4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6746421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85</w:t>
                        </w:r>
                      </w:p>
                    </w:tc>
                  </w:tr>
                  <w:tr w:rsidR="005A2332" w:rsidRPr="005A2332" w14:paraId="1D86980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1D9044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50</w:t>
                        </w:r>
                      </w:p>
                    </w:tc>
                  </w:tr>
                  <w:tr w:rsidR="005A2332" w:rsidRPr="005A2332" w14:paraId="12268E3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F83E64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5.56</w:t>
                        </w:r>
                      </w:p>
                    </w:tc>
                  </w:tr>
                </w:tbl>
                <w:p w14:paraId="6C2B561B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D1E173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593407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157D3BE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66C581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  <w:tr w:rsidR="005A2332" w:rsidRPr="005A2332" w14:paraId="67607CA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070184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50</w:t>
                        </w:r>
                      </w:p>
                    </w:tc>
                  </w:tr>
                  <w:tr w:rsidR="005A2332" w:rsidRPr="005A2332" w14:paraId="12956EE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B9B5EEC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94</w:t>
                        </w:r>
                      </w:p>
                    </w:tc>
                  </w:tr>
                </w:tbl>
                <w:p w14:paraId="09CBA45A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3EC51A1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46CD8C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0</w:t>
                        </w:r>
                      </w:p>
                    </w:tc>
                  </w:tr>
                  <w:tr w:rsidR="005A2332" w:rsidRPr="005A2332" w14:paraId="10CD983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A86CF5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4.79</w:t>
                        </w:r>
                      </w:p>
                    </w:tc>
                  </w:tr>
                  <w:tr w:rsidR="005A2332" w:rsidRPr="005A2332" w14:paraId="7DDFC10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A55851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6B3C9AD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BFC5B0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0F0E1E8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4E71DF3E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5C3E150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7A8022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6A79FB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377E173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36792F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72833AF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B4DCB7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7924098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F7A127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768E116C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7198FD1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33F61D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72AE826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53378D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2AF7454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BCE78A6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14F537BC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B28BD5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1E67DB86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485DA33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15D6E5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</w:t>
                        </w:r>
                      </w:p>
                    </w:tc>
                  </w:tr>
                  <w:tr w:rsidR="005A2332" w:rsidRPr="005A2332" w14:paraId="4A2BFE09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B4C537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4565C72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4BD836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  <w:tr w:rsidR="005A2332" w:rsidRPr="005A2332" w14:paraId="2A6964E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C94FAE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00</w:t>
                        </w:r>
                      </w:p>
                    </w:tc>
                  </w:tr>
                </w:tbl>
                <w:p w14:paraId="2851B430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2CA7DB08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617A51F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667760B4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E8A9B5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1A7EED52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CC5C764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  <w:tr w:rsidR="005A2332" w:rsidRPr="005A2332" w14:paraId="7EE11A4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26319C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88</w:t>
                        </w:r>
                      </w:p>
                    </w:tc>
                  </w:tr>
                </w:tbl>
                <w:p w14:paraId="1CBAAD21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336628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0908475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</w:t>
                        </w:r>
                      </w:p>
                    </w:tc>
                  </w:tr>
                  <w:tr w:rsidR="005A2332" w:rsidRPr="005A2332" w14:paraId="53BABC26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586FCA8F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37</w:t>
                        </w:r>
                      </w:p>
                    </w:tc>
                  </w:tr>
                  <w:tr w:rsidR="005A2332" w:rsidRPr="005A2332" w14:paraId="0F49CDFD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DD0D36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5A2332" w:rsidRPr="005A2332" w14:paraId="70BB7E43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D701AA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14:paraId="63E7CB5F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5A2332" w:rsidRPr="005A2332" w14:paraId="13594F5A" w14:textId="77777777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18E1E4D" w14:textId="77777777" w:rsidR="005A2332" w:rsidRPr="005A2332" w:rsidRDefault="005A2332" w:rsidP="005A23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5A2332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119C112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42D1C1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490ADD3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B49CB59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40D45BB2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67F716C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DCE8CA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8</w:t>
                        </w:r>
                      </w:p>
                    </w:tc>
                  </w:tr>
                  <w:tr w:rsidR="005A2332" w:rsidRPr="005A2332" w14:paraId="6028F731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0D325D10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05</w:t>
                        </w:r>
                      </w:p>
                    </w:tc>
                  </w:tr>
                </w:tbl>
                <w:p w14:paraId="1E9FFE7A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5A2332" w:rsidRPr="005A2332" w14:paraId="3AECDF9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7AF24278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5A2332" w:rsidRPr="005A2332" w14:paraId="69259647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C4B8B23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14:paraId="62031674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1C48CDEE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2B81593A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</w:t>
                        </w:r>
                      </w:p>
                    </w:tc>
                  </w:tr>
                  <w:tr w:rsidR="005A2332" w:rsidRPr="005A2332" w14:paraId="122F1A0F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3010DE5B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29</w:t>
                        </w:r>
                      </w:p>
                    </w:tc>
                  </w:tr>
                </w:tbl>
                <w:p w14:paraId="3407727D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5A2332" w:rsidRPr="005A2332" w14:paraId="0AC1A22B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1CBFF25D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3</w:t>
                        </w:r>
                      </w:p>
                    </w:tc>
                  </w:tr>
                  <w:tr w:rsidR="005A2332" w:rsidRPr="005A2332" w14:paraId="0FD154FA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14:paraId="417710EE" w14:textId="77777777" w:rsidR="005A2332" w:rsidRPr="005A2332" w:rsidRDefault="005A2332" w:rsidP="005A2332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5A233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14:paraId="6CB5BE7A" w14:textId="77777777" w:rsidR="005A2332" w:rsidRPr="005A2332" w:rsidRDefault="005A2332" w:rsidP="005A233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14:paraId="6445DB14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14:paraId="7D8ABA3A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7" w:name="IDX11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274"/>
        <w:gridCol w:w="760"/>
      </w:tblGrid>
      <w:tr w:rsidR="005A2332" w:rsidRPr="005A2332" w14:paraId="6B6E9DC4" w14:textId="77777777" w:rsidTr="005A233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358F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5A2332" w:rsidRPr="005A2332" w14:paraId="1C2F3010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A75AD9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E702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33</w:t>
            </w:r>
          </w:p>
        </w:tc>
      </w:tr>
      <w:tr w:rsidR="005A2332" w:rsidRPr="005A2332" w14:paraId="2DA85DF6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A4B6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 &lt;=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2BE3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IE"/>
              </w:rPr>
            </w:pPr>
            <w:r w:rsidRPr="00F3195C"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en-IE"/>
              </w:rPr>
              <w:t>0.7661</w:t>
            </w:r>
          </w:p>
        </w:tc>
      </w:tr>
    </w:tbl>
    <w:p w14:paraId="2F296456" w14:textId="77777777" w:rsidR="005A2332" w:rsidRPr="005A2332" w:rsidRDefault="005A2332" w:rsidP="005A2332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1693"/>
      </w:tblGrid>
      <w:tr w:rsidR="00665BFC" w:rsidRPr="005A2332" w14:paraId="734A7828" w14:textId="3717012D" w:rsidTr="00AA35DA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61FAF309" w14:textId="2A94CCD9" w:rsidR="00665BFC" w:rsidRPr="005A2332" w:rsidRDefault="00665BFC" w:rsidP="00665BFC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0894DD4A" w14:textId="51FA0D5D" w:rsidR="00665BFC" w:rsidRPr="005A2332" w:rsidRDefault="00665BFC" w:rsidP="00665BFC">
            <w:r w:rsidRPr="005A2332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ample Size = 73</w:t>
            </w:r>
          </w:p>
        </w:tc>
      </w:tr>
    </w:tbl>
    <w:p w14:paraId="0AF09936" w14:textId="77777777" w:rsidR="005A2332" w:rsidRPr="005A2332" w:rsidRDefault="005A2332" w:rsidP="005A2332">
      <w:pPr>
        <w:spacing w:before="100" w:beforeAutospacing="1" w:after="100" w:afterAutospacing="1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</w:p>
    <w:p w14:paraId="4B3257B3" w14:textId="77777777" w:rsidR="005A2332" w:rsidRPr="005A2332" w:rsidRDefault="00000000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lastRenderedPageBreak/>
        <w:pict w14:anchorId="1DDDCFFD">
          <v:rect id="_x0000_i1025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5A2332" w:rsidRPr="005A2332" w14:paraId="154C8BFF" w14:textId="77777777" w:rsidTr="005A2332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29A40B26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8" w:name="IDX12"/>
            <w:bookmarkEnd w:id="8"/>
            <w:r w:rsidRPr="005A2332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14:paraId="34A36B49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7C57AB74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367"/>
        <w:gridCol w:w="340"/>
        <w:gridCol w:w="827"/>
        <w:gridCol w:w="1120"/>
        <w:gridCol w:w="1120"/>
        <w:gridCol w:w="1120"/>
      </w:tblGrid>
      <w:tr w:rsidR="005A2332" w:rsidRPr="005A2332" w14:paraId="66090732" w14:textId="77777777" w:rsidTr="005A2332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A597C79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ilcoxon Scores (Rank Sums) for Variable 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green"/>
                <w:lang w:eastAsia="en-IE"/>
              </w:rPr>
              <w:t>MOI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 xml:space="preserve">Classified by Variable </w:t>
            </w: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</w:tr>
      <w:tr w:rsidR="005A2332" w:rsidRPr="005A2332" w14:paraId="3B985DC2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65EFD2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DF8E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340F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0054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7E59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089E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5A2332" w:rsidRPr="005A2332" w14:paraId="43445BE1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19D56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DDF7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3597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BCD4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0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FB6B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0.42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2AAE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6.289474</w:t>
            </w:r>
          </w:p>
        </w:tc>
      </w:tr>
      <w:tr w:rsidR="005A2332" w:rsidRPr="005A2332" w14:paraId="5872FEBB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5A47A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98B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66765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490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3B2B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2.92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BE52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4.444444</w:t>
            </w:r>
          </w:p>
        </w:tc>
      </w:tr>
      <w:tr w:rsidR="005A2332" w:rsidRPr="005A2332" w14:paraId="5F12581E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3258C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4EF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725A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B7D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493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2.92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48C9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.222222</w:t>
            </w:r>
          </w:p>
        </w:tc>
      </w:tr>
      <w:tr w:rsidR="005A2332" w:rsidRPr="005A2332" w14:paraId="3C5EED6B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B59E1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3E48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3F0E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EB00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3E704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8.04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262A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9.294118</w:t>
            </w:r>
          </w:p>
        </w:tc>
      </w:tr>
      <w:tr w:rsidR="005A2332" w:rsidRPr="005A2332" w14:paraId="0B4ED6D4" w14:textId="77777777" w:rsidTr="005A2332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F26C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14:paraId="6A944254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9" w:name="IDX13"/>
      <w:bookmarkEnd w:id="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5A2332" w:rsidRPr="005A2332" w14:paraId="1DE5B688" w14:textId="77777777" w:rsidTr="005A2332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C17D03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5A2332" w:rsidRPr="005A2332" w14:paraId="2ED752F5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83C1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669D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3AE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&gt; </w:t>
            </w: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Sq</w:t>
            </w:r>
            <w:proofErr w:type="spellEnd"/>
          </w:p>
        </w:tc>
      </w:tr>
      <w:tr w:rsidR="005A2332" w:rsidRPr="005A2332" w14:paraId="61A82D7C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6419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F2DB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F351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en-IE"/>
              </w:rPr>
              <w:t>0.3001</w:t>
            </w:r>
          </w:p>
        </w:tc>
      </w:tr>
    </w:tbl>
    <w:p w14:paraId="0BE5DDB2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0" w:name="IDX14"/>
      <w:bookmarkEnd w:id="10"/>
    </w:p>
    <w:p w14:paraId="0C769B82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5C9F1B97" wp14:editId="400B4E5A">
            <wp:extent cx="6094095" cy="4572000"/>
            <wp:effectExtent l="0" t="0" r="1905" b="0"/>
            <wp:docPr id="139" name="Picture 139" descr="Box Plot of Wilcoxon Scores for MOI Classified by Final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 descr="Box Plot of Wilcoxon Scores for MOI Classified by Final_grou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8734A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39ABA60A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  <w:r w:rsidR="00000000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lastRenderedPageBreak/>
        <w:pict w14:anchorId="76B9395A">
          <v:rect id="_x0000_i1026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5A2332" w:rsidRPr="005A2332" w14:paraId="66BD6F5A" w14:textId="77777777" w:rsidTr="005A2332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5DC4ECCD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11" w:name="IDX16"/>
            <w:bookmarkEnd w:id="11"/>
            <w:r w:rsidRPr="005A2332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14:paraId="0C65CBB5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38448378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367"/>
        <w:gridCol w:w="340"/>
        <w:gridCol w:w="880"/>
        <w:gridCol w:w="1120"/>
        <w:gridCol w:w="1120"/>
        <w:gridCol w:w="1120"/>
      </w:tblGrid>
      <w:tr w:rsidR="005A2332" w:rsidRPr="005A2332" w14:paraId="08766FBE" w14:textId="77777777" w:rsidTr="005A2332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6C95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ilcoxon Scores (Rank Sums) for Variable </w:t>
            </w:r>
            <w:r w:rsidRPr="00D16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ISS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 xml:space="preserve">Classified by Variable </w:t>
            </w: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</w:tr>
      <w:tr w:rsidR="005A2332" w:rsidRPr="005A2332" w14:paraId="4FA423EC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76CF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FB22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32D0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461A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32F5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BF71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5A2332" w:rsidRPr="005A2332" w14:paraId="6B7D7030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2EF65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6EDA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7F21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2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F2EB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F7AD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7.67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886E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3.157895</w:t>
            </w:r>
          </w:p>
        </w:tc>
      </w:tr>
      <w:tr w:rsidR="005A2332" w:rsidRPr="005A2332" w14:paraId="255F4F8A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5DAE5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B6DF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705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7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70FB72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260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8.08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F67D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1.944444</w:t>
            </w:r>
          </w:p>
        </w:tc>
      </w:tr>
      <w:tr w:rsidR="005A2332" w:rsidRPr="005A2332" w14:paraId="6E38C3DB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2FF5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BA725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E174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4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0DCA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F7B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8.08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5FE4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.833333</w:t>
            </w:r>
          </w:p>
        </w:tc>
      </w:tr>
      <w:tr w:rsidR="005A2332" w:rsidRPr="005A2332" w14:paraId="5592411C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E8F23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5FED1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D6E3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23F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22E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3.01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ADB0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3.875000</w:t>
            </w:r>
          </w:p>
        </w:tc>
      </w:tr>
      <w:tr w:rsidR="005A2332" w:rsidRPr="005A2332" w14:paraId="24AFBD89" w14:textId="77777777" w:rsidTr="005A2332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6D8C2A2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14:paraId="0506EDD7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2" w:name="IDX17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5A2332" w:rsidRPr="005A2332" w14:paraId="07F63759" w14:textId="77777777" w:rsidTr="005A2332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0600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5A2332" w:rsidRPr="005A2332" w14:paraId="1959E660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02D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8E3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5653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&gt; </w:t>
            </w: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Sq</w:t>
            </w:r>
            <w:proofErr w:type="spellEnd"/>
          </w:p>
        </w:tc>
      </w:tr>
      <w:tr w:rsidR="005A2332" w:rsidRPr="005A2332" w14:paraId="6A42E362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A51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5A11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2C72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en-IE"/>
              </w:rPr>
            </w:pPr>
            <w:r w:rsidRPr="00F3195C">
              <w:rPr>
                <w:rFonts w:ascii="Times New Roman" w:eastAsia="Times New Roman" w:hAnsi="Times New Roman" w:cs="Times New Roman"/>
                <w:sz w:val="24"/>
                <w:szCs w:val="24"/>
                <w:highlight w:val="blue"/>
                <w:lang w:eastAsia="en-IE"/>
              </w:rPr>
              <w:t>0.1325</w:t>
            </w:r>
          </w:p>
        </w:tc>
      </w:tr>
    </w:tbl>
    <w:p w14:paraId="231A1BDE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3" w:name="IDX18"/>
      <w:bookmarkEnd w:id="13"/>
    </w:p>
    <w:p w14:paraId="3BABD164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41E8650F" wp14:editId="00464FF8">
            <wp:extent cx="6094095" cy="4572000"/>
            <wp:effectExtent l="0" t="0" r="1905" b="0"/>
            <wp:docPr id="142" name="Picture 142" descr="Box Plot of Wilcoxon Scores for ISS Classified by Final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 descr="Box Plot of Wilcoxon Scores for ISS Classified by Final_grou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CB694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36453005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  <w:r w:rsidR="00000000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lastRenderedPageBreak/>
        <w:pict w14:anchorId="1CE0CD72">
          <v:rect id="_x0000_i1027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5A2332" w:rsidRPr="005A2332" w14:paraId="03832074" w14:textId="77777777" w:rsidTr="005A2332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77CCB686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14" w:name="IDX20"/>
            <w:bookmarkEnd w:id="14"/>
            <w:r w:rsidRPr="005A2332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14:paraId="5880B9A9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5D5F7916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367"/>
        <w:gridCol w:w="340"/>
        <w:gridCol w:w="880"/>
        <w:gridCol w:w="1120"/>
        <w:gridCol w:w="1120"/>
        <w:gridCol w:w="1120"/>
      </w:tblGrid>
      <w:tr w:rsidR="005A2332" w:rsidRPr="005A2332" w14:paraId="69E722A2" w14:textId="77777777" w:rsidTr="005A2332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2207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ilcoxon Scores (Rank Sums) for Variable </w:t>
            </w:r>
            <w:r w:rsidRPr="00F31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lightGray"/>
                <w:lang w:eastAsia="en-IE"/>
              </w:rPr>
              <w:t>LOS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 xml:space="preserve">Classified by Variable </w:t>
            </w: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</w:tr>
      <w:tr w:rsidR="005A2332" w:rsidRPr="005A2332" w14:paraId="627788F9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8949D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3D3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BAD05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94F3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C5E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F48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5A2332" w:rsidRPr="005A2332" w14:paraId="118955D7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E9452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CDBC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8B198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29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1EC8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D09B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8.60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A43D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.105263</w:t>
            </w:r>
          </w:p>
        </w:tc>
      </w:tr>
      <w:tr w:rsidR="005A2332" w:rsidRPr="005A2332" w14:paraId="27FB37DE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EDE90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D22C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B74A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5D32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32FE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5.77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1807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1.187500</w:t>
            </w:r>
          </w:p>
        </w:tc>
      </w:tr>
      <w:tr w:rsidR="005A2332" w:rsidRPr="005A2332" w14:paraId="7A02957F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B0E2C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B959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7639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4F44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CC9E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8.69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B330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.944444</w:t>
            </w:r>
          </w:p>
        </w:tc>
      </w:tr>
      <w:tr w:rsidR="005A2332" w:rsidRPr="005A2332" w14:paraId="70DFD440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1B2D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578D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8ACF9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A9FC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FAF7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.37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B47D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7.235294</w:t>
            </w:r>
          </w:p>
        </w:tc>
      </w:tr>
      <w:tr w:rsidR="005A2332" w:rsidRPr="005A2332" w14:paraId="565DB5B7" w14:textId="77777777" w:rsidTr="005A2332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5DE9096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14:paraId="6411048C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5" w:name="IDX21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5A2332" w:rsidRPr="005A2332" w14:paraId="199B884E" w14:textId="77777777" w:rsidTr="005A2332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BE84B3E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5A2332" w:rsidRPr="005A2332" w14:paraId="230F595B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8D8B2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E25F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4488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&gt; </w:t>
            </w: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Sq</w:t>
            </w:r>
            <w:proofErr w:type="spellEnd"/>
          </w:p>
        </w:tc>
      </w:tr>
      <w:tr w:rsidR="005A2332" w:rsidRPr="005A2332" w14:paraId="7543A16C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CAA2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162C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0911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3195C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eastAsia="en-IE"/>
              </w:rPr>
              <w:t>0.1908</w:t>
            </w:r>
          </w:p>
        </w:tc>
      </w:tr>
    </w:tbl>
    <w:p w14:paraId="3E949AAE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6" w:name="IDX22"/>
      <w:bookmarkEnd w:id="16"/>
    </w:p>
    <w:p w14:paraId="65FED528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00B4F50A" wp14:editId="5190AF25">
            <wp:extent cx="6094095" cy="4572000"/>
            <wp:effectExtent l="0" t="0" r="1905" b="0"/>
            <wp:docPr id="145" name="Picture 145" descr="Box Plot of Wilcoxon Scores for LOS Classified by Final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 descr="Box Plot of Wilcoxon Scores for LOS Classified by Final_grou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45876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6502AD83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</w:p>
    <w:p w14:paraId="32C7642A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265A767A" w14:textId="77777777" w:rsidR="005A2332" w:rsidRPr="005A2332" w:rsidRDefault="00000000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7" w:name="IDX49"/>
      <w:bookmarkEnd w:id="17"/>
      <w: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 w14:anchorId="6E9C26AB">
          <v:rect id="_x0000_i1028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5A2332" w:rsidRPr="005A2332" w14:paraId="1513C2CA" w14:textId="77777777" w:rsidTr="005A2332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2A72E6FA" w14:textId="77777777" w:rsidR="005A2332" w:rsidRPr="005A2332" w:rsidRDefault="005A2332" w:rsidP="005A2332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18" w:name="IDX53"/>
            <w:bookmarkEnd w:id="18"/>
            <w:r w:rsidRPr="005A2332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14:paraId="32247B2D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3C96453D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ANOVA Procedure</w:t>
      </w:r>
    </w:p>
    <w:p w14:paraId="6BEB1178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 </w:t>
      </w:r>
    </w:p>
    <w:p w14:paraId="340A2068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 xml:space="preserve">Dependent Variable: AGE </w:t>
      </w:r>
      <w:proofErr w:type="spellStart"/>
      <w:r w:rsidRPr="005A2332">
        <w:rPr>
          <w:rFonts w:ascii="Albany AMT" w:eastAsia="Times New Roman" w:hAnsi="Albany AMT" w:cs="Albany AMT"/>
          <w:color w:val="000000"/>
          <w:sz w:val="20"/>
          <w:szCs w:val="20"/>
          <w:highlight w:val="magenta"/>
          <w:lang w:eastAsia="en-IE"/>
        </w:rPr>
        <w:t>AGE</w:t>
      </w:r>
      <w:proofErr w:type="spellEnd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ANOVA: Overall ANOVA"/>
      </w:tblPr>
      <w:tblGrid>
        <w:gridCol w:w="1747"/>
        <w:gridCol w:w="420"/>
        <w:gridCol w:w="1714"/>
        <w:gridCol w:w="1480"/>
        <w:gridCol w:w="907"/>
        <w:gridCol w:w="760"/>
      </w:tblGrid>
      <w:tr w:rsidR="005A2332" w:rsidRPr="005A2332" w14:paraId="779872C6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9FA58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5BD2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6BAC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7C81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51BB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4F5D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&gt; F</w:t>
            </w:r>
          </w:p>
        </w:tc>
      </w:tr>
      <w:tr w:rsidR="005A2332" w:rsidRPr="005A2332" w14:paraId="1DF99CD1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81A2E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1211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03D8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27.8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58F1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5.9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CC95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85EC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highlight w:val="magenta"/>
                <w:lang w:eastAsia="en-IE"/>
              </w:rPr>
              <w:t>0.1100</w:t>
            </w:r>
          </w:p>
        </w:tc>
      </w:tr>
      <w:tr w:rsidR="005A2332" w:rsidRPr="005A2332" w14:paraId="3BD41531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1B633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785D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5AB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2360.1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7379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4.0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AC6C6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78F6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5A2332" w:rsidRPr="005A2332" w14:paraId="1BE471A4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DBEEF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2B144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73A6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4388.0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8137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008B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AA70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</w:tbl>
    <w:p w14:paraId="25E86A16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9" w:name="IDX54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ANOVA: Fit Statistics"/>
      </w:tblPr>
      <w:tblGrid>
        <w:gridCol w:w="1087"/>
        <w:gridCol w:w="1120"/>
        <w:gridCol w:w="1174"/>
        <w:gridCol w:w="1267"/>
      </w:tblGrid>
      <w:tr w:rsidR="005A2332" w:rsidRPr="005A2332" w14:paraId="6820E475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88BC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C7DB9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eff 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8FEB7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Root 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9E69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GE Mean</w:t>
            </w:r>
          </w:p>
        </w:tc>
      </w:tr>
      <w:tr w:rsidR="005A2332" w:rsidRPr="005A2332" w14:paraId="548374A2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E94B0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8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012F4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.5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3D21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.0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F7FB7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.13014</w:t>
            </w:r>
          </w:p>
        </w:tc>
      </w:tr>
    </w:tbl>
    <w:p w14:paraId="521E4CEF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20" w:name="IDX55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ANOVA: Anova Model ANOVA"/>
      </w:tblPr>
      <w:tblGrid>
        <w:gridCol w:w="1367"/>
        <w:gridCol w:w="420"/>
        <w:gridCol w:w="1360"/>
        <w:gridCol w:w="1480"/>
        <w:gridCol w:w="907"/>
        <w:gridCol w:w="760"/>
      </w:tblGrid>
      <w:tr w:rsidR="005A2332" w:rsidRPr="005A2332" w14:paraId="4308679E" w14:textId="77777777" w:rsidTr="005A23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A3DBF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FA8D2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516F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D04A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8B29E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92E76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</w:t>
            </w:r>
            <w:proofErr w:type="spellEnd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&gt; F</w:t>
            </w:r>
          </w:p>
        </w:tc>
      </w:tr>
      <w:tr w:rsidR="005A2332" w:rsidRPr="005A2332" w14:paraId="4EFD9D5E" w14:textId="77777777" w:rsidTr="005A23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BF0E4" w14:textId="77777777" w:rsidR="005A2332" w:rsidRPr="005A2332" w:rsidRDefault="005A2332" w:rsidP="005A2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proofErr w:type="spellStart"/>
            <w:r w:rsidRPr="005A23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5222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C55B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27.886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FB23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5.96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C78DA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54F3D" w14:textId="77777777" w:rsidR="005A2332" w:rsidRPr="005A2332" w:rsidRDefault="005A2332" w:rsidP="005A2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A233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1100</w:t>
            </w:r>
          </w:p>
        </w:tc>
      </w:tr>
    </w:tbl>
    <w:p w14:paraId="728B008D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21" w:name="IDX56"/>
      <w:bookmarkEnd w:id="21"/>
    </w:p>
    <w:p w14:paraId="59A12685" w14:textId="77777777" w:rsidR="005A2332" w:rsidRPr="005A2332" w:rsidRDefault="005A2332" w:rsidP="005A2332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5A2332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2C1D3C19" wp14:editId="449A5D8B">
            <wp:extent cx="6094095" cy="4572000"/>
            <wp:effectExtent l="0" t="0" r="1905" b="0"/>
            <wp:docPr id="167" name="Picture 167" descr="Distribution of AGE by Final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 descr="Distribution of AGE by Final_grou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F9B8E" w14:textId="77777777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14:paraId="5500E1B0" w14:textId="44FBAC78" w:rsidR="005A2332" w:rsidRPr="005A2332" w:rsidRDefault="005A2332" w:rsidP="005A2332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22" w:name="IDX57"/>
      <w:bookmarkEnd w:id="22"/>
    </w:p>
    <w:sectPr w:rsidR="005A2332" w:rsidRPr="005A2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58D5C" w14:textId="77777777" w:rsidR="009215D8" w:rsidRDefault="009215D8" w:rsidP="005A2332">
      <w:pPr>
        <w:spacing w:after="0" w:line="240" w:lineRule="auto"/>
      </w:pPr>
      <w:r>
        <w:separator/>
      </w:r>
    </w:p>
  </w:endnote>
  <w:endnote w:type="continuationSeparator" w:id="0">
    <w:p w14:paraId="1CAD31A8" w14:textId="77777777" w:rsidR="009215D8" w:rsidRDefault="009215D8" w:rsidP="005A2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umberland AMT">
    <w:charset w:val="00"/>
    <w:family w:val="modern"/>
    <w:pitch w:val="fixed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286A9" w14:textId="77777777" w:rsidR="009215D8" w:rsidRDefault="009215D8" w:rsidP="005A2332">
      <w:pPr>
        <w:spacing w:after="0" w:line="240" w:lineRule="auto"/>
      </w:pPr>
      <w:r>
        <w:separator/>
      </w:r>
    </w:p>
  </w:footnote>
  <w:footnote w:type="continuationSeparator" w:id="0">
    <w:p w14:paraId="6722427A" w14:textId="77777777" w:rsidR="009215D8" w:rsidRDefault="009215D8" w:rsidP="005A2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332"/>
    <w:rsid w:val="00163825"/>
    <w:rsid w:val="005A2332"/>
    <w:rsid w:val="00665BFC"/>
    <w:rsid w:val="00875BBD"/>
    <w:rsid w:val="009215D8"/>
    <w:rsid w:val="009224F1"/>
    <w:rsid w:val="009A4056"/>
    <w:rsid w:val="009C27C3"/>
    <w:rsid w:val="00AE5337"/>
    <w:rsid w:val="00B045DB"/>
    <w:rsid w:val="00CC25B8"/>
    <w:rsid w:val="00D16AD6"/>
    <w:rsid w:val="00D6541D"/>
    <w:rsid w:val="00D80456"/>
    <w:rsid w:val="00E248B9"/>
    <w:rsid w:val="00E37084"/>
    <w:rsid w:val="00F03AAB"/>
    <w:rsid w:val="00F3089A"/>
    <w:rsid w:val="00F3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ABF34"/>
  <w15:chartTrackingRefBased/>
  <w15:docId w15:val="{0F3DAD60-3482-463C-8C5D-6B4AC11F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A2332"/>
  </w:style>
  <w:style w:type="character" w:styleId="Hyperlink">
    <w:name w:val="Hyperlink"/>
    <w:basedOn w:val="DefaultParagraphFont"/>
    <w:uiPriority w:val="99"/>
    <w:semiHidden/>
    <w:unhideWhenUsed/>
    <w:rsid w:val="005A23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2332"/>
    <w:rPr>
      <w:color w:val="800080"/>
      <w:u w:val="single"/>
    </w:rPr>
  </w:style>
  <w:style w:type="paragraph" w:customStyle="1" w:styleId="msonormal0">
    <w:name w:val="msonormal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accessiblecaption">
    <w:name w:val="accessiblecaption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activelink">
    <w:name w:val="activelink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80"/>
      <w:sz w:val="24"/>
      <w:szCs w:val="24"/>
      <w:lang w:eastAsia="en-IE"/>
    </w:rPr>
  </w:style>
  <w:style w:type="paragraph" w:customStyle="1" w:styleId="aftercaption">
    <w:name w:val="aftercaption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batch">
    <w:name w:val="batch"/>
    <w:basedOn w:val="Normal"/>
    <w:rsid w:val="005A2332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  <w:lang w:eastAsia="en-IE"/>
    </w:rPr>
  </w:style>
  <w:style w:type="paragraph" w:customStyle="1" w:styleId="beforecaption">
    <w:name w:val="beforecaption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body">
    <w:name w:val="body"/>
    <w:basedOn w:val="Normal"/>
    <w:rsid w:val="005A233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bodydate">
    <w:name w:val="bodydate"/>
    <w:basedOn w:val="Normal"/>
    <w:rsid w:val="005A2332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bycontentfolder">
    <w:name w:val="bycontentfolder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byline">
    <w:name w:val="bylin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bylinecontainer">
    <w:name w:val="bylinecontainer"/>
    <w:basedOn w:val="Normal"/>
    <w:rsid w:val="005A233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aption1">
    <w:name w:val="Caption1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cell">
    <w:name w:val="cell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ontainer">
    <w:name w:val="container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ontentfolder">
    <w:name w:val="contentfolder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ontentitem">
    <w:name w:val="contentitem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ontentproclabel">
    <w:name w:val="contentproclabel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contentprocname">
    <w:name w:val="contentprocnam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contents">
    <w:name w:val="contents"/>
    <w:basedOn w:val="Normal"/>
    <w:rsid w:val="005A233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ontentsdate">
    <w:name w:val="contentsdat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contenttitle">
    <w:name w:val="contenttitl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i/>
      <w:iCs/>
      <w:color w:val="112277"/>
      <w:sz w:val="20"/>
      <w:szCs w:val="20"/>
      <w:lang w:eastAsia="en-IE"/>
    </w:rPr>
  </w:style>
  <w:style w:type="paragraph" w:customStyle="1" w:styleId="continued">
    <w:name w:val="continued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data">
    <w:name w:val="data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0"/>
      <w:szCs w:val="20"/>
      <w:lang w:eastAsia="en-IE"/>
    </w:rPr>
  </w:style>
  <w:style w:type="paragraph" w:customStyle="1" w:styleId="dataemphasis">
    <w:name w:val="dataemphasis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0"/>
      <w:szCs w:val="20"/>
      <w:lang w:eastAsia="en-IE"/>
    </w:rPr>
  </w:style>
  <w:style w:type="paragraph" w:customStyle="1" w:styleId="dataemphasisfixed">
    <w:name w:val="dataemphasisfixed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i/>
      <w:iCs/>
      <w:sz w:val="20"/>
      <w:szCs w:val="20"/>
      <w:lang w:eastAsia="en-IE"/>
    </w:rPr>
  </w:style>
  <w:style w:type="paragraph" w:customStyle="1" w:styleId="dataempty">
    <w:name w:val="dataempty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0"/>
      <w:szCs w:val="20"/>
      <w:lang w:eastAsia="en-IE"/>
    </w:rPr>
  </w:style>
  <w:style w:type="paragraph" w:customStyle="1" w:styleId="datafixed">
    <w:name w:val="datafixed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sz w:val="20"/>
      <w:szCs w:val="20"/>
      <w:lang w:eastAsia="en-IE"/>
    </w:rPr>
  </w:style>
  <w:style w:type="paragraph" w:customStyle="1" w:styleId="datastrong">
    <w:name w:val="datastrong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000000"/>
      <w:sz w:val="20"/>
      <w:szCs w:val="20"/>
      <w:lang w:eastAsia="en-IE"/>
    </w:rPr>
  </w:style>
  <w:style w:type="paragraph" w:customStyle="1" w:styleId="datastrongfixed">
    <w:name w:val="datastrongfixed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b/>
      <w:bCs/>
      <w:color w:val="000000"/>
      <w:sz w:val="20"/>
      <w:szCs w:val="20"/>
      <w:lang w:eastAsia="en-IE"/>
    </w:rPr>
  </w:style>
  <w:style w:type="paragraph" w:customStyle="1" w:styleId="Date1">
    <w:name w:val="Date1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document">
    <w:name w:val="document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errorbanner">
    <w:name w:val="errorbanner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errorcontent">
    <w:name w:val="errorcontent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errorcontentfixed">
    <w:name w:val="errorcontentfixed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extendedpage">
    <w:name w:val="extendedpage"/>
    <w:basedOn w:val="Normal"/>
    <w:rsid w:val="005A233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lbany AMT" w:eastAsia="Times New Roman" w:hAnsi="Albany AMT" w:cs="Albany AMT"/>
      <w:i/>
      <w:iCs/>
      <w:color w:val="112277"/>
      <w:sz w:val="20"/>
      <w:szCs w:val="20"/>
      <w:lang w:eastAsia="en-IE"/>
    </w:rPr>
  </w:style>
  <w:style w:type="paragraph" w:customStyle="1" w:styleId="fatalbanner">
    <w:name w:val="fatalbanner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fatalcontent">
    <w:name w:val="fatalcontent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fatalcontentfixed">
    <w:name w:val="fatalcontentfixed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folderaction">
    <w:name w:val="folderaction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Footer1">
    <w:name w:val="Footer1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footeremphasis">
    <w:name w:val="footeremphasis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i/>
      <w:iCs/>
      <w:color w:val="112277"/>
      <w:sz w:val="20"/>
      <w:szCs w:val="20"/>
      <w:lang w:eastAsia="en-IE"/>
    </w:rPr>
  </w:style>
  <w:style w:type="paragraph" w:customStyle="1" w:styleId="footeremphasisfixed">
    <w:name w:val="footeremphasis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i/>
      <w:iCs/>
      <w:color w:val="112277"/>
      <w:sz w:val="20"/>
      <w:szCs w:val="20"/>
      <w:lang w:eastAsia="en-IE"/>
    </w:rPr>
  </w:style>
  <w:style w:type="paragraph" w:customStyle="1" w:styleId="footerempty">
    <w:name w:val="footerempty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footerfixed">
    <w:name w:val="footer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footerstrong">
    <w:name w:val="footerstrong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footerstrongfixed">
    <w:name w:val="footerstrong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b/>
      <w:bCs/>
      <w:color w:val="112277"/>
      <w:sz w:val="20"/>
      <w:szCs w:val="20"/>
      <w:lang w:eastAsia="en-IE"/>
    </w:rPr>
  </w:style>
  <w:style w:type="paragraph" w:customStyle="1" w:styleId="frame">
    <w:name w:val="fram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graph">
    <w:name w:val="graph"/>
    <w:basedOn w:val="Normal"/>
    <w:rsid w:val="005A2332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Header1">
    <w:name w:val="Header1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headeremphasis">
    <w:name w:val="headeremphasis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lbany AMT" w:eastAsia="Times New Roman" w:hAnsi="Albany AMT" w:cs="Albany AMT"/>
      <w:i/>
      <w:iCs/>
      <w:color w:val="000000"/>
      <w:sz w:val="20"/>
      <w:szCs w:val="20"/>
      <w:lang w:eastAsia="en-IE"/>
    </w:rPr>
  </w:style>
  <w:style w:type="paragraph" w:customStyle="1" w:styleId="headeremphasisfixed">
    <w:name w:val="headeremphasis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i/>
      <w:iCs/>
      <w:color w:val="000000"/>
      <w:sz w:val="20"/>
      <w:szCs w:val="20"/>
      <w:lang w:eastAsia="en-IE"/>
    </w:rPr>
  </w:style>
  <w:style w:type="paragraph" w:customStyle="1" w:styleId="headerempty">
    <w:name w:val="headerempty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headerfixed">
    <w:name w:val="header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headersandfooters">
    <w:name w:val="headersandfooters"/>
    <w:basedOn w:val="Normal"/>
    <w:rsid w:val="005A2332"/>
    <w:pP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000000"/>
      <w:sz w:val="20"/>
      <w:szCs w:val="20"/>
      <w:lang w:eastAsia="en-IE"/>
    </w:rPr>
  </w:style>
  <w:style w:type="paragraph" w:customStyle="1" w:styleId="headerstrong">
    <w:name w:val="headerstrong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000000"/>
      <w:sz w:val="20"/>
      <w:szCs w:val="20"/>
      <w:lang w:eastAsia="en-IE"/>
    </w:rPr>
  </w:style>
  <w:style w:type="paragraph" w:customStyle="1" w:styleId="headerstrongfixed">
    <w:name w:val="headerstrong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b/>
      <w:bCs/>
      <w:color w:val="000000"/>
      <w:sz w:val="20"/>
      <w:szCs w:val="20"/>
      <w:lang w:eastAsia="en-IE"/>
    </w:rPr>
  </w:style>
  <w:style w:type="paragraph" w:customStyle="1" w:styleId="heading1">
    <w:name w:val="heading1"/>
    <w:basedOn w:val="Normal"/>
    <w:rsid w:val="005A2332"/>
    <w:pPr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4"/>
      <w:szCs w:val="24"/>
      <w:lang w:eastAsia="en-IE"/>
    </w:rPr>
  </w:style>
  <w:style w:type="paragraph" w:customStyle="1" w:styleId="heading2">
    <w:name w:val="heading2"/>
    <w:basedOn w:val="Normal"/>
    <w:rsid w:val="005A2332"/>
    <w:pPr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4"/>
      <w:szCs w:val="24"/>
      <w:lang w:eastAsia="en-IE"/>
    </w:rPr>
  </w:style>
  <w:style w:type="paragraph" w:customStyle="1" w:styleId="heading3">
    <w:name w:val="heading3"/>
    <w:basedOn w:val="Normal"/>
    <w:rsid w:val="005A2332"/>
    <w:pPr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4"/>
      <w:szCs w:val="24"/>
      <w:lang w:eastAsia="en-IE"/>
    </w:rPr>
  </w:style>
  <w:style w:type="paragraph" w:customStyle="1" w:styleId="heading4">
    <w:name w:val="heading4"/>
    <w:basedOn w:val="Normal"/>
    <w:rsid w:val="005A2332"/>
    <w:pPr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4"/>
      <w:szCs w:val="24"/>
      <w:lang w:eastAsia="en-IE"/>
    </w:rPr>
  </w:style>
  <w:style w:type="paragraph" w:customStyle="1" w:styleId="heading5">
    <w:name w:val="heading5"/>
    <w:basedOn w:val="Normal"/>
    <w:rsid w:val="005A2332"/>
    <w:pPr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4"/>
      <w:szCs w:val="24"/>
      <w:lang w:eastAsia="en-IE"/>
    </w:rPr>
  </w:style>
  <w:style w:type="paragraph" w:customStyle="1" w:styleId="heading6">
    <w:name w:val="heading6"/>
    <w:basedOn w:val="Normal"/>
    <w:rsid w:val="005A2332"/>
    <w:pPr>
      <w:spacing w:before="100" w:beforeAutospacing="1" w:after="100" w:afterAutospacing="1" w:line="240" w:lineRule="auto"/>
    </w:pPr>
    <w:rPr>
      <w:rFonts w:ascii="Albany AMT" w:eastAsia="Times New Roman" w:hAnsi="Albany AMT" w:cs="Albany AMT"/>
      <w:sz w:val="24"/>
      <w:szCs w:val="24"/>
      <w:lang w:eastAsia="en-IE"/>
    </w:rPr>
  </w:style>
  <w:style w:type="paragraph" w:customStyle="1" w:styleId="index">
    <w:name w:val="index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indexaction">
    <w:name w:val="indexaction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indexitem">
    <w:name w:val="indexitem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indexprocname">
    <w:name w:val="indexprocnam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indextitle">
    <w:name w:val="indextitl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i/>
      <w:iCs/>
      <w:color w:val="112277"/>
      <w:sz w:val="20"/>
      <w:szCs w:val="20"/>
      <w:lang w:eastAsia="en-IE"/>
    </w:rPr>
  </w:style>
  <w:style w:type="paragraph" w:customStyle="1" w:styleId="layoutcontainer">
    <w:name w:val="layoutcontainer"/>
    <w:basedOn w:val="Normal"/>
    <w:rsid w:val="005A233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layoutregion">
    <w:name w:val="layoutregion"/>
    <w:basedOn w:val="Normal"/>
    <w:rsid w:val="005A233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linecontent">
    <w:name w:val="linecontent"/>
    <w:basedOn w:val="Normal"/>
    <w:rsid w:val="005A233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link">
    <w:name w:val="link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en-IE"/>
    </w:rPr>
  </w:style>
  <w:style w:type="paragraph" w:customStyle="1" w:styleId="List1">
    <w:name w:val="List1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10">
    <w:name w:val="list10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2">
    <w:name w:val="list2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3">
    <w:name w:val="list3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4">
    <w:name w:val="list4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5">
    <w:name w:val="list5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6">
    <w:name w:val="list6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7">
    <w:name w:val="list7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8">
    <w:name w:val="list8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9">
    <w:name w:val="list9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">
    <w:name w:val="listitem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10">
    <w:name w:val="listitem10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2">
    <w:name w:val="listitem2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3">
    <w:name w:val="listitem3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4">
    <w:name w:val="listitem4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5">
    <w:name w:val="listitem5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6">
    <w:name w:val="listitem6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7">
    <w:name w:val="listitem7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8">
    <w:name w:val="listitem8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listitem9">
    <w:name w:val="listitem9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note">
    <w:name w:val="not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notebanner">
    <w:name w:val="notebanner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notecontent">
    <w:name w:val="notecontent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notecontentfixed">
    <w:name w:val="notecontentfixed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output">
    <w:name w:val="output"/>
    <w:basedOn w:val="Normal"/>
    <w:rsid w:val="005A2332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pageno">
    <w:name w:val="pageno"/>
    <w:basedOn w:val="Normal"/>
    <w:rsid w:val="005A2332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pages">
    <w:name w:val="pages"/>
    <w:basedOn w:val="Normal"/>
    <w:rsid w:val="005A233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pagesdate">
    <w:name w:val="pagesdat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pagesitem">
    <w:name w:val="pagesitem"/>
    <w:basedOn w:val="Normal"/>
    <w:rsid w:val="005A2332"/>
    <w:pPr>
      <w:spacing w:before="100" w:beforeAutospacing="1" w:after="100" w:afterAutospacing="1" w:line="240" w:lineRule="auto"/>
      <w:ind w:left="120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pagesproclabel">
    <w:name w:val="pagesproclabel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pagesprocname">
    <w:name w:val="pagesprocnam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pagestitle">
    <w:name w:val="pagestitl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i/>
      <w:iCs/>
      <w:color w:val="112277"/>
      <w:sz w:val="20"/>
      <w:szCs w:val="20"/>
      <w:lang w:eastAsia="en-IE"/>
    </w:rPr>
  </w:style>
  <w:style w:type="paragraph" w:customStyle="1" w:styleId="paragraph">
    <w:name w:val="paragraph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parskip">
    <w:name w:val="parskip"/>
    <w:basedOn w:val="Normal"/>
    <w:rsid w:val="005A233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sz w:val="20"/>
      <w:szCs w:val="20"/>
      <w:lang w:eastAsia="en-IE"/>
    </w:rPr>
  </w:style>
  <w:style w:type="paragraph" w:customStyle="1" w:styleId="prepage">
    <w:name w:val="prepag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proctitle">
    <w:name w:val="proctitl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proctitlefixed">
    <w:name w:val="proctitlefixed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b/>
      <w:bCs/>
      <w:color w:val="112277"/>
      <w:sz w:val="20"/>
      <w:szCs w:val="20"/>
      <w:lang w:eastAsia="en-IE"/>
    </w:rPr>
  </w:style>
  <w:style w:type="paragraph" w:customStyle="1" w:styleId="rowfooter">
    <w:name w:val="rowfooter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rowfooteremphasis">
    <w:name w:val="rowfooteremphasis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i/>
      <w:iCs/>
      <w:color w:val="112277"/>
      <w:sz w:val="20"/>
      <w:szCs w:val="20"/>
      <w:lang w:eastAsia="en-IE"/>
    </w:rPr>
  </w:style>
  <w:style w:type="paragraph" w:customStyle="1" w:styleId="rowfooteremphasisfixed">
    <w:name w:val="rowfooteremphasis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i/>
      <w:iCs/>
      <w:color w:val="112277"/>
      <w:sz w:val="20"/>
      <w:szCs w:val="20"/>
      <w:lang w:eastAsia="en-IE"/>
    </w:rPr>
  </w:style>
  <w:style w:type="paragraph" w:customStyle="1" w:styleId="rowfooterempty">
    <w:name w:val="rowfooterempty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rowfooterfixed">
    <w:name w:val="rowfooter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rowfooterstrong">
    <w:name w:val="rowfooterstrong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rowfooterstrongfixed">
    <w:name w:val="rowfooterstrong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b/>
      <w:bCs/>
      <w:color w:val="112277"/>
      <w:sz w:val="20"/>
      <w:szCs w:val="20"/>
      <w:lang w:eastAsia="en-IE"/>
    </w:rPr>
  </w:style>
  <w:style w:type="paragraph" w:customStyle="1" w:styleId="rowheader">
    <w:name w:val="rowheader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rowheaderemphasis">
    <w:name w:val="rowheaderemphasis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i/>
      <w:iCs/>
      <w:color w:val="112277"/>
      <w:sz w:val="20"/>
      <w:szCs w:val="20"/>
      <w:lang w:eastAsia="en-IE"/>
    </w:rPr>
  </w:style>
  <w:style w:type="paragraph" w:customStyle="1" w:styleId="rowheaderemphasisfixed">
    <w:name w:val="rowheaderemphasis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i/>
      <w:iCs/>
      <w:color w:val="112277"/>
      <w:sz w:val="20"/>
      <w:szCs w:val="20"/>
      <w:lang w:eastAsia="en-IE"/>
    </w:rPr>
  </w:style>
  <w:style w:type="paragraph" w:customStyle="1" w:styleId="rowheaderempty">
    <w:name w:val="rowheaderempty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rowheaderfixed">
    <w:name w:val="rowheader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rowheaderstrong">
    <w:name w:val="rowheaderstrong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rowheaderstrongfixed">
    <w:name w:val="rowheaderstrongfixed"/>
    <w:basedOn w:val="Normal"/>
    <w:rsid w:val="005A233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b/>
      <w:bCs/>
      <w:color w:val="112277"/>
      <w:sz w:val="20"/>
      <w:szCs w:val="20"/>
      <w:lang w:eastAsia="en-IE"/>
    </w:rPr>
  </w:style>
  <w:style w:type="paragraph" w:customStyle="1" w:styleId="systemfooter">
    <w:name w:val="systemfooter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10">
    <w:name w:val="systemfooter10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2">
    <w:name w:val="systemfooter2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3">
    <w:name w:val="systemfooter3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4">
    <w:name w:val="systemfooter4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5">
    <w:name w:val="systemfooter5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6">
    <w:name w:val="systemfooter6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7">
    <w:name w:val="systemfooter7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8">
    <w:name w:val="systemfooter8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footer9">
    <w:name w:val="systemfooter9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systemtitle">
    <w:name w:val="systemtitle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10">
    <w:name w:val="systemtitle10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2">
    <w:name w:val="systemtitle2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3">
    <w:name w:val="systemtitle3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4">
    <w:name w:val="systemtitle4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5">
    <w:name w:val="systemtitle5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6">
    <w:name w:val="systemtitle6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7">
    <w:name w:val="systemtitle7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8">
    <w:name w:val="systemtitle8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emtitle9">
    <w:name w:val="systemtitle9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4"/>
      <w:szCs w:val="24"/>
      <w:lang w:eastAsia="en-IE"/>
    </w:rPr>
  </w:style>
  <w:style w:type="paragraph" w:customStyle="1" w:styleId="systitleandfootercontainer">
    <w:name w:val="systitleandfootercontainer"/>
    <w:basedOn w:val="Normal"/>
    <w:rsid w:val="005A233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table">
    <w:name w:val="table"/>
    <w:basedOn w:val="Normal"/>
    <w:rsid w:val="005A2332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topstackedvalue">
    <w:name w:val="top_stacked_value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middlestackedvalue">
    <w:name w:val="middle_stacked_value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bottomstackedvalue">
    <w:name w:val="bottom_stacked_value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titleandnotecontainer">
    <w:name w:val="titleandnotecontainer"/>
    <w:basedOn w:val="Normal"/>
    <w:rsid w:val="005A233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000000"/>
      <w:sz w:val="20"/>
      <w:szCs w:val="20"/>
      <w:lang w:eastAsia="en-IE"/>
    </w:rPr>
  </w:style>
  <w:style w:type="paragraph" w:customStyle="1" w:styleId="titlesandfooters">
    <w:name w:val="titlesandfooters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usertext">
    <w:name w:val="usertext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visitedlink">
    <w:name w:val="visitedlink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80"/>
      <w:sz w:val="24"/>
      <w:szCs w:val="24"/>
      <w:lang w:eastAsia="en-IE"/>
    </w:rPr>
  </w:style>
  <w:style w:type="paragraph" w:customStyle="1" w:styleId="warnbanner">
    <w:name w:val="warnbanner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b/>
      <w:bCs/>
      <w:color w:val="112277"/>
      <w:sz w:val="20"/>
      <w:szCs w:val="20"/>
      <w:lang w:eastAsia="en-IE"/>
    </w:rPr>
  </w:style>
  <w:style w:type="paragraph" w:customStyle="1" w:styleId="warncontent">
    <w:name w:val="warncontent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Albany AMT" w:eastAsia="Times New Roman" w:hAnsi="Albany AMT" w:cs="Albany AMT"/>
      <w:color w:val="112277"/>
      <w:sz w:val="20"/>
      <w:szCs w:val="20"/>
      <w:lang w:eastAsia="en-IE"/>
    </w:rPr>
  </w:style>
  <w:style w:type="paragraph" w:customStyle="1" w:styleId="warncontentfixed">
    <w:name w:val="warncontentfixed"/>
    <w:basedOn w:val="Normal"/>
    <w:rsid w:val="005A2332"/>
    <w:pPr>
      <w:shd w:val="clear" w:color="auto" w:fill="FAFBFE"/>
      <w:spacing w:before="100" w:beforeAutospacing="1" w:after="100" w:afterAutospacing="1" w:line="240" w:lineRule="auto"/>
    </w:pPr>
    <w:rPr>
      <w:rFonts w:ascii="Cumberland AMT" w:eastAsia="Times New Roman" w:hAnsi="Cumberland AMT" w:cs="Cumberland AMT"/>
      <w:color w:val="112277"/>
      <w:sz w:val="20"/>
      <w:szCs w:val="20"/>
      <w:lang w:eastAsia="en-IE"/>
    </w:rPr>
  </w:style>
  <w:style w:type="paragraph" w:customStyle="1" w:styleId="l">
    <w:name w:val="l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c">
    <w:name w:val="c"/>
    <w:basedOn w:val="Normal"/>
    <w:rsid w:val="005A23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r">
    <w:name w:val="r"/>
    <w:basedOn w:val="Normal"/>
    <w:rsid w:val="005A23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d">
    <w:name w:val="d"/>
    <w:basedOn w:val="Normal"/>
    <w:rsid w:val="005A23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j">
    <w:name w:val="j"/>
    <w:basedOn w:val="Normal"/>
    <w:rsid w:val="005A233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t">
    <w:name w:val="t"/>
    <w:basedOn w:val="Normal"/>
    <w:rsid w:val="005A23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m">
    <w:name w:val="m"/>
    <w:basedOn w:val="Normal"/>
    <w:rsid w:val="005A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b">
    <w:name w:val="b"/>
    <w:basedOn w:val="Normal"/>
    <w:rsid w:val="005A2332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stackedcell">
    <w:name w:val="stacked_cell"/>
    <w:basedOn w:val="Normal"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5A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4279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9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83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86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9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6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96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1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9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7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1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01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6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36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4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96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9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82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78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9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15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5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9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1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5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5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18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6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76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15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0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43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8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4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69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20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5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7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4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8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62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0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45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40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67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ima Passos</dc:creator>
  <cp:keywords/>
  <dc:description/>
  <cp:lastModifiedBy>Bibi Bassa</cp:lastModifiedBy>
  <cp:revision>12</cp:revision>
  <dcterms:created xsi:type="dcterms:W3CDTF">2023-08-16T05:50:00Z</dcterms:created>
  <dcterms:modified xsi:type="dcterms:W3CDTF">2025-01-07T11:50:00Z</dcterms:modified>
</cp:coreProperties>
</file>